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B21" w:rsidRPr="00A75C7E" w:rsidRDefault="00544B21" w:rsidP="00544B21">
      <w:pPr>
        <w:pStyle w:val="1"/>
        <w:spacing w:line="360" w:lineRule="auto"/>
        <w:jc w:val="center"/>
        <w:rPr>
          <w:color w:val="auto"/>
          <w:sz w:val="20"/>
          <w:szCs w:val="20"/>
        </w:rPr>
      </w:pPr>
      <w:r w:rsidRPr="00A75C7E">
        <w:rPr>
          <w:rFonts w:hint="eastAsia"/>
          <w:color w:val="auto"/>
          <w:sz w:val="20"/>
          <w:szCs w:val="20"/>
        </w:rPr>
        <w:t xml:space="preserve">Supplementary </w:t>
      </w:r>
      <w:r>
        <w:rPr>
          <w:rFonts w:hint="eastAsia"/>
          <w:color w:val="auto"/>
          <w:sz w:val="20"/>
          <w:szCs w:val="20"/>
        </w:rPr>
        <w:t>Table 1</w:t>
      </w:r>
      <w:r w:rsidRPr="00A75C7E">
        <w:rPr>
          <w:rFonts w:hint="eastAsia"/>
          <w:color w:val="auto"/>
          <w:sz w:val="20"/>
          <w:szCs w:val="20"/>
        </w:rPr>
        <w:t>:</w:t>
      </w:r>
      <w:r w:rsidRPr="00A75C7E">
        <w:rPr>
          <w:color w:val="auto"/>
          <w:sz w:val="20"/>
          <w:szCs w:val="20"/>
        </w:rPr>
        <w:t xml:space="preserve"> Multivariate linear regression analysis for lipid parameters with serum YKL-40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780"/>
        <w:gridCol w:w="3164"/>
        <w:gridCol w:w="1152"/>
        <w:gridCol w:w="310"/>
        <w:gridCol w:w="3360"/>
        <w:gridCol w:w="573"/>
        <w:gridCol w:w="576"/>
      </w:tblGrid>
      <w:tr w:rsidR="00544B21" w:rsidRPr="00A75C7E" w:rsidTr="007865AF">
        <w:trPr>
          <w:trHeight w:val="397"/>
        </w:trPr>
        <w:tc>
          <w:tcPr>
            <w:tcW w:w="146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44B21" w:rsidRPr="00544B21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contextualSpacing/>
              <w:rPr>
                <w:color w:val="auto"/>
                <w:sz w:val="20"/>
                <w:szCs w:val="20"/>
              </w:rPr>
            </w:pPr>
          </w:p>
        </w:tc>
        <w:tc>
          <w:tcPr>
            <w:tcW w:w="3537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Concentration of serum YKL-40</w:t>
            </w:r>
          </w:p>
        </w:tc>
      </w:tr>
      <w:tr w:rsidR="00544B21" w:rsidRPr="00A75C7E" w:rsidTr="007865AF">
        <w:trPr>
          <w:gridAfter w:val="1"/>
          <w:wAfter w:w="223" w:type="pct"/>
          <w:trHeight w:val="397"/>
        </w:trPr>
        <w:tc>
          <w:tcPr>
            <w:tcW w:w="1463" w:type="pct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Variables</w:t>
            </w:r>
            <w:r w:rsidRPr="00A75C7E">
              <w:rPr>
                <w:color w:val="auto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566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52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Multivariable adjusted</w:t>
            </w:r>
            <w:r w:rsidRPr="00A75C7E">
              <w:rPr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544B21" w:rsidRPr="00A75C7E" w:rsidTr="007865AF">
        <w:trPr>
          <w:trHeight w:val="397"/>
        </w:trPr>
        <w:tc>
          <w:tcPr>
            <w:tcW w:w="1463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β (95% CI)</w:t>
            </w:r>
          </w:p>
        </w:tc>
        <w:tc>
          <w:tcPr>
            <w:tcW w:w="44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i/>
                <w:color w:val="auto"/>
                <w:sz w:val="20"/>
                <w:szCs w:val="20"/>
              </w:rPr>
              <w:t>P</w:t>
            </w:r>
            <w:r w:rsidRPr="00A75C7E">
              <w:rPr>
                <w:color w:val="auto"/>
                <w:sz w:val="20"/>
                <w:szCs w:val="20"/>
              </w:rPr>
              <w:t xml:space="preserve"> valu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aβ (95% CI)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i/>
                <w:color w:val="auto"/>
                <w:sz w:val="20"/>
                <w:szCs w:val="20"/>
              </w:rPr>
              <w:t>P</w:t>
            </w:r>
            <w:r w:rsidRPr="00A75C7E">
              <w:rPr>
                <w:color w:val="auto"/>
                <w:sz w:val="20"/>
                <w:szCs w:val="20"/>
              </w:rPr>
              <w:t xml:space="preserve"> value</w:t>
            </w:r>
          </w:p>
        </w:tc>
      </w:tr>
      <w:tr w:rsidR="00544B21" w:rsidRPr="00A75C7E" w:rsidTr="007865AF">
        <w:trPr>
          <w:trHeight w:val="397"/>
        </w:trPr>
        <w:tc>
          <w:tcPr>
            <w:tcW w:w="146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Total cholesterol</w:t>
            </w:r>
          </w:p>
        </w:tc>
        <w:tc>
          <w:tcPr>
            <w:tcW w:w="12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015 (-0.451 to 0.482)</w:t>
            </w:r>
          </w:p>
        </w:tc>
        <w:tc>
          <w:tcPr>
            <w:tcW w:w="44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948</w:t>
            </w:r>
          </w:p>
        </w:tc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rFonts w:hint="eastAsia"/>
                <w:color w:val="auto"/>
                <w:sz w:val="20"/>
                <w:szCs w:val="20"/>
              </w:rPr>
              <w:t>0.090</w:t>
            </w:r>
            <w:r w:rsidRPr="00A75C7E">
              <w:rPr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-0.382 to 0.562</w:t>
            </w:r>
            <w:r w:rsidRPr="00A75C7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709</w:t>
            </w:r>
          </w:p>
        </w:tc>
      </w:tr>
      <w:tr w:rsidR="00544B21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LDL-C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057 (-0.236 to 0.35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7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80</w:t>
            </w:r>
            <w:r w:rsidRPr="00A75C7E">
              <w:rPr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-0.216</w:t>
            </w:r>
            <w:r w:rsidRPr="00A75C7E">
              <w:rPr>
                <w:color w:val="auto"/>
                <w:sz w:val="20"/>
                <w:szCs w:val="20"/>
              </w:rPr>
              <w:t xml:space="preserve"> to 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0.375</w:t>
            </w:r>
            <w:r w:rsidRPr="00A75C7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598</w:t>
            </w:r>
          </w:p>
        </w:tc>
      </w:tr>
      <w:tr w:rsidR="00544B21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HDL-C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-0.420 (-0.759 to -0.08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-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3</w:t>
            </w:r>
            <w:r w:rsidRPr="00A75C7E">
              <w:rPr>
                <w:b/>
                <w:color w:val="auto"/>
                <w:sz w:val="20"/>
                <w:szCs w:val="20"/>
              </w:rPr>
              <w:t>7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2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-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725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-</w:t>
            </w: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20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38</w:t>
            </w:r>
          </w:p>
        </w:tc>
      </w:tr>
      <w:tr w:rsidR="00544B21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Triglycerid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246 (0.095 to 0.39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245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91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398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2</w:t>
            </w:r>
          </w:p>
        </w:tc>
      </w:tr>
      <w:tr w:rsidR="00544B21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TG to HDL-C ratio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30 (0.011 to 0.04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29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010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048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3</w:t>
            </w:r>
          </w:p>
        </w:tc>
      </w:tr>
      <w:tr w:rsidR="00544B21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AIP [Log TG to HDL-C ratio]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209 (0.088 to 0.32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204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080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327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44B21" w:rsidRPr="00A75C7E" w:rsidRDefault="00544B21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1</w:t>
            </w:r>
          </w:p>
        </w:tc>
      </w:tr>
    </w:tbl>
    <w:p w:rsidR="00544B21" w:rsidRPr="00A75C7E" w:rsidRDefault="00544B21" w:rsidP="00544B21">
      <w:pPr>
        <w:pStyle w:val="1"/>
        <w:jc w:val="left"/>
        <w:rPr>
          <w:color w:val="auto"/>
          <w:sz w:val="20"/>
          <w:szCs w:val="20"/>
        </w:rPr>
      </w:pPr>
      <w:r w:rsidRPr="00A75C7E">
        <w:rPr>
          <w:color w:val="auto"/>
          <w:sz w:val="20"/>
          <w:szCs w:val="20"/>
        </w:rPr>
        <w:t>Abbreviation</w:t>
      </w:r>
      <w:r w:rsidRPr="00A75C7E">
        <w:rPr>
          <w:rFonts w:hint="eastAsia"/>
          <w:color w:val="auto"/>
          <w:sz w:val="20"/>
          <w:szCs w:val="20"/>
        </w:rPr>
        <w:t>:</w:t>
      </w:r>
      <w:r w:rsidRPr="00A75C7E">
        <w:rPr>
          <w:color w:val="auto"/>
          <w:sz w:val="20"/>
          <w:szCs w:val="20"/>
        </w:rPr>
        <w:t xml:space="preserve"> </w:t>
      </w:r>
      <w:proofErr w:type="spellStart"/>
      <w:r w:rsidRPr="00A75C7E">
        <w:rPr>
          <w:i/>
          <w:color w:val="auto"/>
          <w:sz w:val="20"/>
          <w:szCs w:val="20"/>
        </w:rPr>
        <w:t>aOR</w:t>
      </w:r>
      <w:proofErr w:type="spellEnd"/>
      <w:r w:rsidRPr="00A75C7E">
        <w:rPr>
          <w:color w:val="auto"/>
          <w:sz w:val="20"/>
          <w:szCs w:val="20"/>
        </w:rPr>
        <w:t xml:space="preserve">, adjusted odds ratio; </w:t>
      </w:r>
      <w:r w:rsidRPr="00A75C7E">
        <w:rPr>
          <w:i/>
          <w:color w:val="auto"/>
          <w:sz w:val="20"/>
          <w:szCs w:val="20"/>
        </w:rPr>
        <w:t>CI</w:t>
      </w:r>
      <w:r w:rsidRPr="00A75C7E">
        <w:rPr>
          <w:color w:val="auto"/>
          <w:sz w:val="20"/>
          <w:szCs w:val="20"/>
        </w:rPr>
        <w:t xml:space="preserve">, confidence interval; LDL-C, low-density lipoprotein cholesterol; HDL-C, high-density lipoprotein cholesterol; TG, triglyceride; AIP, </w:t>
      </w:r>
      <w:proofErr w:type="spellStart"/>
      <w:r w:rsidRPr="00A75C7E">
        <w:rPr>
          <w:color w:val="auto"/>
          <w:sz w:val="20"/>
          <w:szCs w:val="20"/>
        </w:rPr>
        <w:t>atherogenic</w:t>
      </w:r>
      <w:proofErr w:type="spellEnd"/>
      <w:r w:rsidRPr="00A75C7E">
        <w:rPr>
          <w:color w:val="auto"/>
          <w:sz w:val="20"/>
          <w:szCs w:val="20"/>
        </w:rPr>
        <w:t xml:space="preserve"> index of plasma. </w:t>
      </w:r>
      <w:r w:rsidRPr="00A75C7E">
        <w:rPr>
          <w:color w:val="auto"/>
          <w:sz w:val="20"/>
          <w:szCs w:val="20"/>
          <w:shd w:val="clear" w:color="auto" w:fill="FFFFFF"/>
          <w:vertAlign w:val="superscript"/>
        </w:rPr>
        <w:t>*</w:t>
      </w:r>
      <w:r w:rsidRPr="00A75C7E">
        <w:rPr>
          <w:color w:val="auto"/>
          <w:sz w:val="20"/>
          <w:szCs w:val="20"/>
        </w:rPr>
        <w:t>Outcomes derived from generalized linear regression analysis with gamma function for the concentration of YKL-40 associated with individual lipid profile level as a continuous variable, adjusting with age, gender and</w:t>
      </w:r>
      <w:r w:rsidRPr="00A75C7E">
        <w:rPr>
          <w:rFonts w:hint="eastAsia"/>
          <w:color w:val="auto"/>
          <w:sz w:val="20"/>
          <w:szCs w:val="20"/>
        </w:rPr>
        <w:t xml:space="preserve"> Lean body mass</w:t>
      </w:r>
      <w:r w:rsidRPr="00A75C7E">
        <w:rPr>
          <w:color w:val="auto"/>
          <w:sz w:val="20"/>
          <w:szCs w:val="20"/>
        </w:rPr>
        <w:t>.</w:t>
      </w:r>
      <w:r w:rsidRPr="00A75C7E">
        <w:rPr>
          <w:rFonts w:hint="eastAsia"/>
          <w:color w:val="auto"/>
          <w:sz w:val="20"/>
          <w:szCs w:val="20"/>
        </w:rPr>
        <w:t xml:space="preserve"> </w:t>
      </w:r>
      <w:r w:rsidRPr="00A75C7E">
        <w:rPr>
          <w:color w:val="auto"/>
          <w:sz w:val="20"/>
          <w:szCs w:val="20"/>
          <w:vertAlign w:val="superscript"/>
        </w:rPr>
        <w:t>‡</w:t>
      </w:r>
      <w:r w:rsidRPr="00A75C7E">
        <w:rPr>
          <w:color w:val="auto"/>
          <w:sz w:val="20"/>
          <w:szCs w:val="20"/>
        </w:rPr>
        <w:t>Log transformed for lipid profiles</w:t>
      </w:r>
      <w:r w:rsidRPr="00A75C7E">
        <w:rPr>
          <w:rFonts w:hint="eastAsia"/>
          <w:color w:val="auto"/>
          <w:sz w:val="20"/>
          <w:szCs w:val="20"/>
        </w:rPr>
        <w:t xml:space="preserve">. </w:t>
      </w:r>
      <w:r w:rsidRPr="00A75C7E">
        <w:rPr>
          <w:rFonts w:eastAsia="Times New Roman"/>
          <w:color w:val="auto"/>
          <w:sz w:val="20"/>
          <w:szCs w:val="20"/>
        </w:rPr>
        <w:t>Numbers in bold indicate a significant difference (</w:t>
      </w:r>
      <w:r w:rsidRPr="00A75C7E">
        <w:rPr>
          <w:rFonts w:eastAsia="Times New Roman"/>
          <w:i/>
          <w:color w:val="auto"/>
          <w:sz w:val="20"/>
          <w:szCs w:val="20"/>
        </w:rPr>
        <w:t>P</w:t>
      </w:r>
      <w:r w:rsidRPr="00A75C7E">
        <w:rPr>
          <w:rFonts w:eastAsia="Times New Roman"/>
          <w:color w:val="auto"/>
          <w:sz w:val="20"/>
          <w:szCs w:val="20"/>
        </w:rPr>
        <w:t xml:space="preserve"> &lt; 0.05).</w:t>
      </w:r>
    </w:p>
    <w:p w:rsidR="00A75C7E" w:rsidRPr="00544B21" w:rsidRDefault="00A75C7E" w:rsidP="00A75C7E">
      <w:pPr>
        <w:pStyle w:val="1"/>
        <w:spacing w:line="360" w:lineRule="auto"/>
        <w:rPr>
          <w:color w:val="auto"/>
          <w:sz w:val="20"/>
          <w:szCs w:val="20"/>
        </w:rPr>
      </w:pPr>
    </w:p>
    <w:p w:rsidR="005D49B2" w:rsidRDefault="005D49B2">
      <w:pPr>
        <w:spacing w:after="200" w:line="276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sz w:val="20"/>
          <w:szCs w:val="20"/>
        </w:rPr>
        <w:br w:type="page"/>
      </w:r>
    </w:p>
    <w:p w:rsidR="00544B21" w:rsidRPr="00A75C7E" w:rsidRDefault="00544B21" w:rsidP="00A75C7E">
      <w:pPr>
        <w:pStyle w:val="1"/>
        <w:spacing w:line="360" w:lineRule="auto"/>
        <w:rPr>
          <w:color w:val="auto"/>
          <w:sz w:val="20"/>
          <w:szCs w:val="20"/>
        </w:rPr>
      </w:pPr>
    </w:p>
    <w:p w:rsidR="00A75C7E" w:rsidRPr="00A75C7E" w:rsidRDefault="00A75C7E" w:rsidP="00544B21">
      <w:pPr>
        <w:pStyle w:val="1"/>
        <w:spacing w:line="360" w:lineRule="auto"/>
        <w:jc w:val="center"/>
        <w:rPr>
          <w:color w:val="auto"/>
          <w:sz w:val="20"/>
          <w:szCs w:val="20"/>
        </w:rPr>
      </w:pPr>
      <w:r w:rsidRPr="00A75C7E">
        <w:rPr>
          <w:rFonts w:hint="eastAsia"/>
          <w:color w:val="auto"/>
          <w:sz w:val="20"/>
          <w:szCs w:val="20"/>
        </w:rPr>
        <w:t xml:space="preserve">Supplementary </w:t>
      </w:r>
      <w:r w:rsidR="00544B21">
        <w:rPr>
          <w:rFonts w:hint="eastAsia"/>
          <w:color w:val="auto"/>
          <w:sz w:val="20"/>
          <w:szCs w:val="20"/>
        </w:rPr>
        <w:t>Table 2</w:t>
      </w:r>
      <w:r w:rsidRPr="00A75C7E">
        <w:rPr>
          <w:rFonts w:hint="eastAsia"/>
          <w:color w:val="auto"/>
          <w:sz w:val="20"/>
          <w:szCs w:val="20"/>
        </w:rPr>
        <w:t>:</w:t>
      </w:r>
      <w:r w:rsidRPr="00A75C7E">
        <w:rPr>
          <w:color w:val="auto"/>
          <w:sz w:val="20"/>
          <w:szCs w:val="20"/>
        </w:rPr>
        <w:t xml:space="preserve"> Multivariate linear regression analysis for lipid parameters with serum YKL-40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779"/>
        <w:gridCol w:w="3164"/>
        <w:gridCol w:w="1152"/>
        <w:gridCol w:w="310"/>
        <w:gridCol w:w="310"/>
        <w:gridCol w:w="3051"/>
        <w:gridCol w:w="573"/>
        <w:gridCol w:w="576"/>
      </w:tblGrid>
      <w:tr w:rsidR="00A75C7E" w:rsidRPr="00A75C7E" w:rsidTr="007865AF">
        <w:trPr>
          <w:trHeight w:val="397"/>
        </w:trPr>
        <w:tc>
          <w:tcPr>
            <w:tcW w:w="146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contextualSpacing/>
              <w:rPr>
                <w:color w:val="auto"/>
                <w:sz w:val="20"/>
                <w:szCs w:val="20"/>
              </w:rPr>
            </w:pPr>
          </w:p>
        </w:tc>
        <w:tc>
          <w:tcPr>
            <w:tcW w:w="3537" w:type="pct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Concentration of serum YKL-40</w:t>
            </w:r>
          </w:p>
        </w:tc>
      </w:tr>
      <w:tr w:rsidR="00A75C7E" w:rsidRPr="00A75C7E" w:rsidTr="007865AF">
        <w:trPr>
          <w:gridAfter w:val="1"/>
          <w:wAfter w:w="222" w:type="pct"/>
          <w:trHeight w:val="397"/>
        </w:trPr>
        <w:tc>
          <w:tcPr>
            <w:tcW w:w="1463" w:type="pct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Variables</w:t>
            </w:r>
            <w:r w:rsidRPr="00A75C7E">
              <w:rPr>
                <w:color w:val="auto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566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523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Multivariable adjusted</w:t>
            </w:r>
            <w:r w:rsidRPr="00A75C7E">
              <w:rPr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β (95% CI)</w:t>
            </w:r>
          </w:p>
        </w:tc>
        <w:tc>
          <w:tcPr>
            <w:tcW w:w="44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i/>
                <w:color w:val="auto"/>
                <w:sz w:val="20"/>
                <w:szCs w:val="20"/>
              </w:rPr>
              <w:t>P</w:t>
            </w:r>
            <w:r w:rsidRPr="00A75C7E">
              <w:rPr>
                <w:color w:val="auto"/>
                <w:sz w:val="20"/>
                <w:szCs w:val="20"/>
              </w:rPr>
              <w:t xml:space="preserve"> valu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aβ (95% CI)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i/>
                <w:color w:val="auto"/>
                <w:sz w:val="20"/>
                <w:szCs w:val="20"/>
              </w:rPr>
              <w:t>P</w:t>
            </w:r>
            <w:r w:rsidRPr="00A75C7E">
              <w:rPr>
                <w:color w:val="auto"/>
                <w:sz w:val="20"/>
                <w:szCs w:val="20"/>
              </w:rPr>
              <w:t xml:space="preserve"> value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Total cholesterol</w:t>
            </w:r>
          </w:p>
        </w:tc>
        <w:tc>
          <w:tcPr>
            <w:tcW w:w="12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015 (-0.451 to 0.482)</w:t>
            </w:r>
          </w:p>
        </w:tc>
        <w:tc>
          <w:tcPr>
            <w:tcW w:w="44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948</w:t>
            </w:r>
          </w:p>
        </w:tc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rFonts w:hint="eastAsia"/>
                <w:color w:val="auto"/>
                <w:sz w:val="20"/>
                <w:szCs w:val="20"/>
              </w:rPr>
              <w:t>-0.078</w:t>
            </w:r>
            <w:r w:rsidRPr="00A75C7E">
              <w:rPr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-0.539</w:t>
            </w:r>
            <w:r w:rsidRPr="00A75C7E">
              <w:rPr>
                <w:color w:val="auto"/>
                <w:sz w:val="20"/>
                <w:szCs w:val="20"/>
              </w:rPr>
              <w:t xml:space="preserve"> to 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382</w:t>
            </w:r>
            <w:r w:rsidRPr="00A75C7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444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739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LDL-C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057 (-0.236 to 0.35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7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-0.0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47</w:t>
            </w:r>
            <w:r w:rsidRPr="00A75C7E">
              <w:rPr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-0.341</w:t>
            </w:r>
            <w:r w:rsidRPr="00A75C7E">
              <w:rPr>
                <w:color w:val="auto"/>
                <w:sz w:val="20"/>
                <w:szCs w:val="20"/>
              </w:rPr>
              <w:t xml:space="preserve"> to 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247</w:t>
            </w:r>
            <w:r w:rsidRPr="00A75C7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754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HDL-C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-0.420 (-0.759 to -0.08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-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279</w:t>
            </w:r>
            <w:r w:rsidRPr="00A75C7E">
              <w:rPr>
                <w:color w:val="auto"/>
                <w:sz w:val="20"/>
                <w:szCs w:val="20"/>
              </w:rPr>
              <w:t xml:space="preserve"> (-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0.630</w:t>
            </w:r>
            <w:r w:rsidRPr="00A75C7E">
              <w:rPr>
                <w:color w:val="auto"/>
                <w:sz w:val="20"/>
                <w:szCs w:val="20"/>
              </w:rPr>
              <w:t xml:space="preserve"> to 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071</w:t>
            </w:r>
            <w:r w:rsidRPr="00A75C7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118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Triglycerid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246 (0.095 to 0.39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198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42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355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13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TG to HDL-C ratio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30 (0.011 to 0.04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  <w:lang w:val="en-GB" w:eastAsia="en-US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24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004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043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  <w:lang w:val="en-GB" w:eastAsia="en-US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16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AIP [Log TG to HDL-C ratio]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209 (0.088 to 0.32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  <w:lang w:val="en-GB" w:eastAsia="en-US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1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66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039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292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10</w:t>
            </w:r>
          </w:p>
        </w:tc>
      </w:tr>
    </w:tbl>
    <w:p w:rsidR="00A75C7E" w:rsidRPr="00A75C7E" w:rsidRDefault="00A75C7E" w:rsidP="00A75C7E">
      <w:pPr>
        <w:pStyle w:val="1"/>
        <w:jc w:val="left"/>
        <w:rPr>
          <w:color w:val="auto"/>
          <w:sz w:val="20"/>
          <w:szCs w:val="20"/>
        </w:rPr>
      </w:pPr>
      <w:r w:rsidRPr="00A75C7E">
        <w:rPr>
          <w:color w:val="auto"/>
          <w:sz w:val="20"/>
          <w:szCs w:val="20"/>
        </w:rPr>
        <w:t>Abbreviation</w:t>
      </w:r>
      <w:r w:rsidRPr="00A75C7E">
        <w:rPr>
          <w:rFonts w:hint="eastAsia"/>
          <w:color w:val="auto"/>
          <w:sz w:val="20"/>
          <w:szCs w:val="20"/>
        </w:rPr>
        <w:t>:</w:t>
      </w:r>
      <w:r w:rsidRPr="00A75C7E">
        <w:rPr>
          <w:color w:val="auto"/>
          <w:sz w:val="20"/>
          <w:szCs w:val="20"/>
        </w:rPr>
        <w:t xml:space="preserve"> </w:t>
      </w:r>
      <w:proofErr w:type="spellStart"/>
      <w:r w:rsidRPr="00A75C7E">
        <w:rPr>
          <w:i/>
          <w:color w:val="auto"/>
          <w:sz w:val="20"/>
          <w:szCs w:val="20"/>
        </w:rPr>
        <w:t>aOR</w:t>
      </w:r>
      <w:proofErr w:type="spellEnd"/>
      <w:r w:rsidRPr="00A75C7E">
        <w:rPr>
          <w:color w:val="auto"/>
          <w:sz w:val="20"/>
          <w:szCs w:val="20"/>
        </w:rPr>
        <w:t xml:space="preserve">, adjusted odds ratio; </w:t>
      </w:r>
      <w:r w:rsidRPr="00A75C7E">
        <w:rPr>
          <w:i/>
          <w:color w:val="auto"/>
          <w:sz w:val="20"/>
          <w:szCs w:val="20"/>
        </w:rPr>
        <w:t>CI</w:t>
      </w:r>
      <w:r w:rsidRPr="00A75C7E">
        <w:rPr>
          <w:color w:val="auto"/>
          <w:sz w:val="20"/>
          <w:szCs w:val="20"/>
        </w:rPr>
        <w:t xml:space="preserve">, confidence interval; LDL-C, low-density lipoprotein cholesterol; HDL-C, high-density lipoprotein cholesterol; TG, triglyceride; AIP, </w:t>
      </w:r>
      <w:proofErr w:type="spellStart"/>
      <w:r w:rsidRPr="00A75C7E">
        <w:rPr>
          <w:color w:val="auto"/>
          <w:sz w:val="20"/>
          <w:szCs w:val="20"/>
        </w:rPr>
        <w:t>atherogenic</w:t>
      </w:r>
      <w:proofErr w:type="spellEnd"/>
      <w:r w:rsidRPr="00A75C7E">
        <w:rPr>
          <w:color w:val="auto"/>
          <w:sz w:val="20"/>
          <w:szCs w:val="20"/>
        </w:rPr>
        <w:t xml:space="preserve"> index of plasma. </w:t>
      </w:r>
      <w:r w:rsidRPr="00A75C7E">
        <w:rPr>
          <w:color w:val="auto"/>
          <w:sz w:val="20"/>
          <w:szCs w:val="20"/>
          <w:shd w:val="clear" w:color="auto" w:fill="FFFFFF"/>
          <w:vertAlign w:val="superscript"/>
        </w:rPr>
        <w:t>*</w:t>
      </w:r>
      <w:r w:rsidRPr="00A75C7E">
        <w:rPr>
          <w:color w:val="auto"/>
          <w:sz w:val="20"/>
          <w:szCs w:val="20"/>
        </w:rPr>
        <w:t>Outcomes derived from generalized linear regression analysis with gamma function for the concentration of YKL-40 associated with individual lipid profile level as a continuous variable, adjusting with age, gender and</w:t>
      </w:r>
      <w:r w:rsidRPr="00A75C7E">
        <w:rPr>
          <w:rFonts w:hint="eastAsia"/>
          <w:color w:val="auto"/>
          <w:sz w:val="20"/>
          <w:szCs w:val="20"/>
        </w:rPr>
        <w:t xml:space="preserve"> muscle fat ratio</w:t>
      </w:r>
      <w:r w:rsidRPr="00A75C7E">
        <w:rPr>
          <w:color w:val="auto"/>
          <w:sz w:val="20"/>
          <w:szCs w:val="20"/>
        </w:rPr>
        <w:t>.</w:t>
      </w:r>
      <w:r w:rsidRPr="00A75C7E">
        <w:rPr>
          <w:rFonts w:hint="eastAsia"/>
          <w:color w:val="auto"/>
          <w:sz w:val="20"/>
          <w:szCs w:val="20"/>
        </w:rPr>
        <w:t xml:space="preserve"> </w:t>
      </w:r>
      <w:r w:rsidRPr="00A75C7E">
        <w:rPr>
          <w:color w:val="auto"/>
          <w:sz w:val="20"/>
          <w:szCs w:val="20"/>
          <w:vertAlign w:val="superscript"/>
        </w:rPr>
        <w:t>‡</w:t>
      </w:r>
      <w:r w:rsidRPr="00A75C7E">
        <w:rPr>
          <w:color w:val="auto"/>
          <w:sz w:val="20"/>
          <w:szCs w:val="20"/>
        </w:rPr>
        <w:t>Log transformed for lipid profiles</w:t>
      </w:r>
      <w:r w:rsidRPr="00A75C7E">
        <w:rPr>
          <w:rFonts w:hint="eastAsia"/>
          <w:color w:val="auto"/>
          <w:sz w:val="20"/>
          <w:szCs w:val="20"/>
        </w:rPr>
        <w:t xml:space="preserve">. </w:t>
      </w:r>
      <w:r w:rsidRPr="00A75C7E">
        <w:rPr>
          <w:rFonts w:eastAsia="Times New Roman"/>
          <w:color w:val="auto"/>
          <w:sz w:val="20"/>
          <w:szCs w:val="20"/>
        </w:rPr>
        <w:t>Numbers in bold indicate a significant difference (</w:t>
      </w:r>
      <w:r w:rsidRPr="00A75C7E">
        <w:rPr>
          <w:rFonts w:eastAsia="Times New Roman"/>
          <w:i/>
          <w:color w:val="auto"/>
          <w:sz w:val="20"/>
          <w:szCs w:val="20"/>
        </w:rPr>
        <w:t>P</w:t>
      </w:r>
      <w:r w:rsidRPr="00A75C7E">
        <w:rPr>
          <w:rFonts w:eastAsia="Times New Roman"/>
          <w:color w:val="auto"/>
          <w:sz w:val="20"/>
          <w:szCs w:val="20"/>
        </w:rPr>
        <w:t xml:space="preserve"> &lt; 0.05).</w:t>
      </w:r>
    </w:p>
    <w:p w:rsidR="00A619E0" w:rsidRPr="00A75C7E" w:rsidRDefault="00A619E0" w:rsidP="004758B7">
      <w:pPr>
        <w:rPr>
          <w:rFonts w:ascii="Times New Roman" w:hAnsi="Times New Roman" w:cs="Times New Roman"/>
        </w:rPr>
      </w:pPr>
    </w:p>
    <w:p w:rsidR="00A75C7E" w:rsidRPr="00A75C7E" w:rsidRDefault="00A75C7E" w:rsidP="004758B7">
      <w:pPr>
        <w:rPr>
          <w:rFonts w:ascii="Times New Roman" w:hAnsi="Times New Roman" w:cs="Times New Roman"/>
        </w:rPr>
      </w:pPr>
    </w:p>
    <w:p w:rsidR="005D49B2" w:rsidRDefault="005D49B2">
      <w:pPr>
        <w:spacing w:after="200" w:line="276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sz w:val="20"/>
          <w:szCs w:val="20"/>
        </w:rPr>
        <w:br w:type="page"/>
      </w:r>
    </w:p>
    <w:p w:rsidR="00A75C7E" w:rsidRPr="00A75C7E" w:rsidRDefault="00A75C7E" w:rsidP="00544B21">
      <w:pPr>
        <w:pStyle w:val="1"/>
        <w:spacing w:line="360" w:lineRule="auto"/>
        <w:jc w:val="center"/>
        <w:rPr>
          <w:color w:val="auto"/>
          <w:sz w:val="20"/>
          <w:szCs w:val="20"/>
        </w:rPr>
      </w:pPr>
      <w:bookmarkStart w:id="0" w:name="_GoBack"/>
      <w:bookmarkEnd w:id="0"/>
      <w:r w:rsidRPr="00A75C7E">
        <w:rPr>
          <w:rFonts w:hint="eastAsia"/>
          <w:color w:val="auto"/>
          <w:sz w:val="20"/>
          <w:szCs w:val="20"/>
        </w:rPr>
        <w:lastRenderedPageBreak/>
        <w:t xml:space="preserve">Supplementary </w:t>
      </w:r>
      <w:r w:rsidR="00544B21">
        <w:rPr>
          <w:rFonts w:hint="eastAsia"/>
          <w:color w:val="auto"/>
          <w:sz w:val="20"/>
          <w:szCs w:val="20"/>
        </w:rPr>
        <w:t>Table 3</w:t>
      </w:r>
      <w:r w:rsidRPr="00A75C7E">
        <w:rPr>
          <w:rFonts w:hint="eastAsia"/>
          <w:color w:val="auto"/>
          <w:sz w:val="20"/>
          <w:szCs w:val="20"/>
        </w:rPr>
        <w:t>:</w:t>
      </w:r>
      <w:r w:rsidRPr="00A75C7E">
        <w:rPr>
          <w:color w:val="auto"/>
          <w:sz w:val="20"/>
          <w:szCs w:val="20"/>
        </w:rPr>
        <w:t xml:space="preserve"> Multivariate linear regression analysis for lipid parameters with serum YKL-40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780"/>
        <w:gridCol w:w="3164"/>
        <w:gridCol w:w="1152"/>
        <w:gridCol w:w="310"/>
        <w:gridCol w:w="3360"/>
        <w:gridCol w:w="573"/>
        <w:gridCol w:w="576"/>
      </w:tblGrid>
      <w:tr w:rsidR="00A75C7E" w:rsidRPr="00A75C7E" w:rsidTr="007865AF">
        <w:trPr>
          <w:trHeight w:val="397"/>
        </w:trPr>
        <w:tc>
          <w:tcPr>
            <w:tcW w:w="146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contextualSpacing/>
              <w:rPr>
                <w:color w:val="auto"/>
                <w:sz w:val="20"/>
                <w:szCs w:val="20"/>
              </w:rPr>
            </w:pPr>
          </w:p>
        </w:tc>
        <w:tc>
          <w:tcPr>
            <w:tcW w:w="3537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Concentration of serum YKL-40</w:t>
            </w:r>
          </w:p>
        </w:tc>
      </w:tr>
      <w:tr w:rsidR="00A75C7E" w:rsidRPr="00A75C7E" w:rsidTr="007865AF">
        <w:trPr>
          <w:gridAfter w:val="1"/>
          <w:wAfter w:w="223" w:type="pct"/>
          <w:trHeight w:val="397"/>
        </w:trPr>
        <w:tc>
          <w:tcPr>
            <w:tcW w:w="1463" w:type="pct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Variables</w:t>
            </w:r>
            <w:r w:rsidRPr="00A75C7E">
              <w:rPr>
                <w:color w:val="auto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566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52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Multivariable adjusted</w:t>
            </w:r>
            <w:r w:rsidRPr="00A75C7E">
              <w:rPr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β (95% CI)</w:t>
            </w:r>
          </w:p>
        </w:tc>
        <w:tc>
          <w:tcPr>
            <w:tcW w:w="44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i/>
                <w:color w:val="auto"/>
                <w:sz w:val="20"/>
                <w:szCs w:val="20"/>
              </w:rPr>
              <w:t>P</w:t>
            </w:r>
            <w:r w:rsidRPr="00A75C7E">
              <w:rPr>
                <w:color w:val="auto"/>
                <w:sz w:val="20"/>
                <w:szCs w:val="20"/>
              </w:rPr>
              <w:t xml:space="preserve"> valu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aβ (95% CI)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i/>
                <w:color w:val="auto"/>
                <w:sz w:val="20"/>
                <w:szCs w:val="20"/>
              </w:rPr>
              <w:t>P</w:t>
            </w:r>
            <w:r w:rsidRPr="00A75C7E">
              <w:rPr>
                <w:color w:val="auto"/>
                <w:sz w:val="20"/>
                <w:szCs w:val="20"/>
              </w:rPr>
              <w:t xml:space="preserve"> value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Total cholesterol</w:t>
            </w:r>
          </w:p>
        </w:tc>
        <w:tc>
          <w:tcPr>
            <w:tcW w:w="12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015 (-0.451 to 0.482)</w:t>
            </w:r>
          </w:p>
        </w:tc>
        <w:tc>
          <w:tcPr>
            <w:tcW w:w="44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948</w:t>
            </w:r>
          </w:p>
        </w:tc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rFonts w:hint="eastAsia"/>
                <w:color w:val="auto"/>
                <w:sz w:val="20"/>
                <w:szCs w:val="20"/>
              </w:rPr>
              <w:t>-0.048</w:t>
            </w:r>
            <w:r w:rsidRPr="00A75C7E">
              <w:rPr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-0.514</w:t>
            </w:r>
            <w:r w:rsidRPr="00A75C7E">
              <w:rPr>
                <w:color w:val="auto"/>
                <w:sz w:val="20"/>
                <w:szCs w:val="20"/>
              </w:rPr>
              <w:t xml:space="preserve"> to 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417</w:t>
            </w:r>
            <w:r w:rsidRPr="00A75C7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839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LDL-C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057 (-0.236 to 0.35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7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-0.0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05</w:t>
            </w:r>
            <w:r w:rsidRPr="00A75C7E">
              <w:rPr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-0.302</w:t>
            </w:r>
            <w:r w:rsidRPr="00A75C7E">
              <w:rPr>
                <w:color w:val="auto"/>
                <w:sz w:val="20"/>
                <w:szCs w:val="20"/>
              </w:rPr>
              <w:t xml:space="preserve"> to 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291</w:t>
            </w:r>
            <w:r w:rsidRPr="00A75C7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color w:val="auto"/>
                <w:sz w:val="20"/>
                <w:szCs w:val="20"/>
              </w:rPr>
              <w:t>973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HDL-C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-0.420 (-0.759 to -0.08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  <w:lang w:val="en-GB" w:eastAsia="en-US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-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3</w:t>
            </w:r>
            <w:r w:rsidRPr="00A75C7E">
              <w:rPr>
                <w:b/>
                <w:color w:val="auto"/>
                <w:sz w:val="20"/>
                <w:szCs w:val="20"/>
              </w:rPr>
              <w:t>79 (-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727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-</w:t>
            </w: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3</w:t>
            </w:r>
            <w:r w:rsidRPr="00A75C7E">
              <w:rPr>
                <w:b/>
                <w:color w:val="auto"/>
                <w:sz w:val="20"/>
                <w:szCs w:val="20"/>
              </w:rPr>
              <w:t>1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  <w:lang w:val="en-GB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33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Triglycerid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246 (0.095 to 0.39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235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79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390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3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TG to HDL-C ratio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30 (0.011 to 0.04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28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009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048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4</w:t>
            </w:r>
          </w:p>
        </w:tc>
      </w:tr>
      <w:tr w:rsidR="00A75C7E" w:rsidRPr="00A75C7E" w:rsidTr="007865AF">
        <w:trPr>
          <w:trHeight w:val="397"/>
        </w:trPr>
        <w:tc>
          <w:tcPr>
            <w:tcW w:w="146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color w:val="auto"/>
                <w:sz w:val="20"/>
                <w:szCs w:val="20"/>
              </w:rPr>
            </w:pPr>
            <w:r w:rsidRPr="00A75C7E">
              <w:rPr>
                <w:color w:val="auto"/>
                <w:sz w:val="20"/>
                <w:szCs w:val="20"/>
              </w:rPr>
              <w:t>AIP [Log TG to HDL-C ratio]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209 (0.088 to 0.32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200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(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075</w:t>
            </w:r>
            <w:r w:rsidRPr="00A75C7E">
              <w:rPr>
                <w:b/>
                <w:color w:val="auto"/>
                <w:sz w:val="20"/>
                <w:szCs w:val="20"/>
              </w:rPr>
              <w:t xml:space="preserve"> to 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.325</w:t>
            </w:r>
            <w:r w:rsidRPr="00A75C7E">
              <w:rPr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75C7E" w:rsidRPr="00A75C7E" w:rsidRDefault="00A75C7E" w:rsidP="007865AF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b/>
                <w:color w:val="auto"/>
                <w:sz w:val="20"/>
                <w:szCs w:val="20"/>
              </w:rPr>
            </w:pPr>
            <w:r w:rsidRPr="00A75C7E">
              <w:rPr>
                <w:b/>
                <w:color w:val="auto"/>
                <w:sz w:val="20"/>
                <w:szCs w:val="20"/>
              </w:rPr>
              <w:t>0.0</w:t>
            </w:r>
            <w:r w:rsidRPr="00A75C7E">
              <w:rPr>
                <w:rFonts w:hint="eastAsia"/>
                <w:b/>
                <w:color w:val="auto"/>
                <w:sz w:val="20"/>
                <w:szCs w:val="20"/>
              </w:rPr>
              <w:t>02</w:t>
            </w:r>
          </w:p>
        </w:tc>
      </w:tr>
    </w:tbl>
    <w:p w:rsidR="00A75C7E" w:rsidRPr="00A75C7E" w:rsidRDefault="00A75C7E" w:rsidP="00A75C7E">
      <w:pPr>
        <w:pStyle w:val="1"/>
        <w:jc w:val="left"/>
        <w:rPr>
          <w:color w:val="auto"/>
          <w:sz w:val="20"/>
          <w:szCs w:val="20"/>
        </w:rPr>
      </w:pPr>
      <w:r w:rsidRPr="00A75C7E">
        <w:rPr>
          <w:color w:val="auto"/>
          <w:sz w:val="20"/>
          <w:szCs w:val="20"/>
        </w:rPr>
        <w:t>Abbreviation</w:t>
      </w:r>
      <w:r w:rsidRPr="00A75C7E">
        <w:rPr>
          <w:rFonts w:hint="eastAsia"/>
          <w:color w:val="auto"/>
          <w:sz w:val="20"/>
          <w:szCs w:val="20"/>
        </w:rPr>
        <w:t>:</w:t>
      </w:r>
      <w:r w:rsidRPr="00A75C7E">
        <w:rPr>
          <w:color w:val="auto"/>
          <w:sz w:val="20"/>
          <w:szCs w:val="20"/>
        </w:rPr>
        <w:t xml:space="preserve"> </w:t>
      </w:r>
      <w:proofErr w:type="spellStart"/>
      <w:r w:rsidRPr="00A75C7E">
        <w:rPr>
          <w:i/>
          <w:color w:val="auto"/>
          <w:sz w:val="20"/>
          <w:szCs w:val="20"/>
        </w:rPr>
        <w:t>aOR</w:t>
      </w:r>
      <w:proofErr w:type="spellEnd"/>
      <w:r w:rsidRPr="00A75C7E">
        <w:rPr>
          <w:color w:val="auto"/>
          <w:sz w:val="20"/>
          <w:szCs w:val="20"/>
        </w:rPr>
        <w:t xml:space="preserve">, adjusted odds ratio; </w:t>
      </w:r>
      <w:r w:rsidRPr="00A75C7E">
        <w:rPr>
          <w:i/>
          <w:color w:val="auto"/>
          <w:sz w:val="20"/>
          <w:szCs w:val="20"/>
        </w:rPr>
        <w:t>CI</w:t>
      </w:r>
      <w:r w:rsidRPr="00A75C7E">
        <w:rPr>
          <w:color w:val="auto"/>
          <w:sz w:val="20"/>
          <w:szCs w:val="20"/>
        </w:rPr>
        <w:t xml:space="preserve">, confidence interval; LDL-C, low-density lipoprotein cholesterol; HDL-C, high-density lipoprotein cholesterol; TG, triglyceride; AIP, </w:t>
      </w:r>
      <w:proofErr w:type="spellStart"/>
      <w:r w:rsidRPr="00A75C7E">
        <w:rPr>
          <w:color w:val="auto"/>
          <w:sz w:val="20"/>
          <w:szCs w:val="20"/>
        </w:rPr>
        <w:t>atherogenic</w:t>
      </w:r>
      <w:proofErr w:type="spellEnd"/>
      <w:r w:rsidRPr="00A75C7E">
        <w:rPr>
          <w:color w:val="auto"/>
          <w:sz w:val="20"/>
          <w:szCs w:val="20"/>
        </w:rPr>
        <w:t xml:space="preserve"> index of plasma. </w:t>
      </w:r>
      <w:r w:rsidRPr="00A75C7E">
        <w:rPr>
          <w:color w:val="auto"/>
          <w:sz w:val="20"/>
          <w:szCs w:val="20"/>
          <w:shd w:val="clear" w:color="auto" w:fill="FFFFFF"/>
          <w:vertAlign w:val="superscript"/>
        </w:rPr>
        <w:t>*</w:t>
      </w:r>
      <w:r w:rsidRPr="00A75C7E">
        <w:rPr>
          <w:color w:val="auto"/>
          <w:sz w:val="20"/>
          <w:szCs w:val="20"/>
        </w:rPr>
        <w:t>Outcomes derived from generalized linear regression analysis with gamma function for the concentration of YKL-40 associated with individual lipid profile level as a continuous variable, adjusting with age, gender and</w:t>
      </w:r>
      <w:r w:rsidRPr="00A75C7E">
        <w:rPr>
          <w:rFonts w:hint="eastAsia"/>
          <w:color w:val="auto"/>
          <w:sz w:val="20"/>
          <w:szCs w:val="20"/>
        </w:rPr>
        <w:t xml:space="preserve"> body fat ratio</w:t>
      </w:r>
      <w:r w:rsidRPr="00A75C7E">
        <w:rPr>
          <w:color w:val="auto"/>
          <w:sz w:val="20"/>
          <w:szCs w:val="20"/>
        </w:rPr>
        <w:t>.</w:t>
      </w:r>
      <w:r w:rsidRPr="00A75C7E">
        <w:rPr>
          <w:rFonts w:hint="eastAsia"/>
          <w:color w:val="auto"/>
          <w:sz w:val="20"/>
          <w:szCs w:val="20"/>
        </w:rPr>
        <w:t xml:space="preserve"> </w:t>
      </w:r>
      <w:r w:rsidRPr="00A75C7E">
        <w:rPr>
          <w:color w:val="auto"/>
          <w:sz w:val="20"/>
          <w:szCs w:val="20"/>
          <w:vertAlign w:val="superscript"/>
        </w:rPr>
        <w:t>‡</w:t>
      </w:r>
      <w:r w:rsidRPr="00A75C7E">
        <w:rPr>
          <w:color w:val="auto"/>
          <w:sz w:val="20"/>
          <w:szCs w:val="20"/>
        </w:rPr>
        <w:t>Log transformed for lipid profiles</w:t>
      </w:r>
      <w:r w:rsidRPr="00A75C7E">
        <w:rPr>
          <w:rFonts w:hint="eastAsia"/>
          <w:color w:val="auto"/>
          <w:sz w:val="20"/>
          <w:szCs w:val="20"/>
        </w:rPr>
        <w:t xml:space="preserve">. </w:t>
      </w:r>
      <w:r w:rsidRPr="00A75C7E">
        <w:rPr>
          <w:rFonts w:eastAsia="Times New Roman"/>
          <w:color w:val="auto"/>
          <w:sz w:val="20"/>
          <w:szCs w:val="20"/>
        </w:rPr>
        <w:t>Numbers in bold indicate a significant difference (</w:t>
      </w:r>
      <w:r w:rsidRPr="00A75C7E">
        <w:rPr>
          <w:rFonts w:eastAsia="Times New Roman"/>
          <w:i/>
          <w:color w:val="auto"/>
          <w:sz w:val="20"/>
          <w:szCs w:val="20"/>
        </w:rPr>
        <w:t>P</w:t>
      </w:r>
      <w:r w:rsidRPr="00A75C7E">
        <w:rPr>
          <w:rFonts w:eastAsia="Times New Roman"/>
          <w:color w:val="auto"/>
          <w:sz w:val="20"/>
          <w:szCs w:val="20"/>
        </w:rPr>
        <w:t xml:space="preserve"> &lt; 0.05).</w:t>
      </w:r>
    </w:p>
    <w:p w:rsidR="00A75C7E" w:rsidRPr="00A75C7E" w:rsidRDefault="00A75C7E" w:rsidP="00A75C7E">
      <w:pPr>
        <w:pStyle w:val="EndNoteBibliography"/>
        <w:ind w:left="720" w:hanging="720"/>
      </w:pPr>
    </w:p>
    <w:p w:rsidR="00A75C7E" w:rsidRPr="00A75C7E" w:rsidRDefault="00A75C7E" w:rsidP="00A75C7E">
      <w:pPr>
        <w:pStyle w:val="EndNoteBibliography"/>
        <w:ind w:left="720" w:hanging="720"/>
      </w:pPr>
    </w:p>
    <w:p w:rsidR="00A75C7E" w:rsidRPr="00A75C7E" w:rsidRDefault="00A75C7E" w:rsidP="00A75C7E">
      <w:pPr>
        <w:pStyle w:val="EndNoteBibliography"/>
        <w:ind w:left="720" w:hanging="720"/>
      </w:pPr>
    </w:p>
    <w:p w:rsidR="00A75C7E" w:rsidRPr="00A75C7E" w:rsidRDefault="00A75C7E" w:rsidP="004758B7">
      <w:pPr>
        <w:rPr>
          <w:rFonts w:ascii="Times New Roman" w:hAnsi="Times New Roman" w:cs="Times New Roman"/>
          <w:color w:val="000000"/>
        </w:rPr>
      </w:pPr>
    </w:p>
    <w:sectPr w:rsidR="00A75C7E" w:rsidRPr="00A75C7E" w:rsidSect="00791E1D">
      <w:pgSz w:w="15840" w:h="12240" w:orient="landscape"/>
      <w:pgMar w:top="1440" w:right="1440" w:bottom="1440" w:left="1701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BC8" w:rsidRDefault="00710BC8" w:rsidP="00D33B91">
      <w:r>
        <w:separator/>
      </w:r>
    </w:p>
  </w:endnote>
  <w:endnote w:type="continuationSeparator" w:id="0">
    <w:p w:rsidR="00710BC8" w:rsidRDefault="00710BC8" w:rsidP="00D33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BC8" w:rsidRDefault="00710BC8" w:rsidP="00D33B91">
      <w:r>
        <w:separator/>
      </w:r>
    </w:p>
  </w:footnote>
  <w:footnote w:type="continuationSeparator" w:id="0">
    <w:p w:rsidR="00710BC8" w:rsidRDefault="00710BC8" w:rsidP="00D33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0MDU2NzA1tTAyMjJR0lEKTi0uzszPAykwqwUAanXH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wtsdz0odaxf5eaafvv0xp45za9pfwpxzva&quot;&gt;Untitled&lt;record-ids&gt;&lt;item&gt;22&lt;/item&gt;&lt;item&gt;31&lt;/item&gt;&lt;/record-ids&gt;&lt;/item&gt;&lt;/Libraries&gt;"/>
  </w:docVars>
  <w:rsids>
    <w:rsidRoot w:val="00B90069"/>
    <w:rsid w:val="000009AA"/>
    <w:rsid w:val="00001B57"/>
    <w:rsid w:val="00003059"/>
    <w:rsid w:val="0000387D"/>
    <w:rsid w:val="00006266"/>
    <w:rsid w:val="00007104"/>
    <w:rsid w:val="0000711D"/>
    <w:rsid w:val="000102D5"/>
    <w:rsid w:val="0001303A"/>
    <w:rsid w:val="0001550A"/>
    <w:rsid w:val="00023F96"/>
    <w:rsid w:val="00025ED6"/>
    <w:rsid w:val="00030349"/>
    <w:rsid w:val="00034BAF"/>
    <w:rsid w:val="000356EE"/>
    <w:rsid w:val="000370C5"/>
    <w:rsid w:val="0004090F"/>
    <w:rsid w:val="00041769"/>
    <w:rsid w:val="00041C7F"/>
    <w:rsid w:val="00042868"/>
    <w:rsid w:val="000429AA"/>
    <w:rsid w:val="000454D4"/>
    <w:rsid w:val="000508C8"/>
    <w:rsid w:val="0005137B"/>
    <w:rsid w:val="00051F7F"/>
    <w:rsid w:val="00056041"/>
    <w:rsid w:val="00056259"/>
    <w:rsid w:val="000566B8"/>
    <w:rsid w:val="000644B1"/>
    <w:rsid w:val="00074383"/>
    <w:rsid w:val="00075A69"/>
    <w:rsid w:val="00076047"/>
    <w:rsid w:val="00076089"/>
    <w:rsid w:val="00077F2B"/>
    <w:rsid w:val="00080F1C"/>
    <w:rsid w:val="00081132"/>
    <w:rsid w:val="00082E37"/>
    <w:rsid w:val="0008397E"/>
    <w:rsid w:val="00086728"/>
    <w:rsid w:val="000870CA"/>
    <w:rsid w:val="0008720D"/>
    <w:rsid w:val="00090A37"/>
    <w:rsid w:val="00091536"/>
    <w:rsid w:val="00094681"/>
    <w:rsid w:val="0009568C"/>
    <w:rsid w:val="000A66BB"/>
    <w:rsid w:val="000B1DB3"/>
    <w:rsid w:val="000B3746"/>
    <w:rsid w:val="000B4CD7"/>
    <w:rsid w:val="000C0997"/>
    <w:rsid w:val="000D1E71"/>
    <w:rsid w:val="000D293F"/>
    <w:rsid w:val="000D3EED"/>
    <w:rsid w:val="000D5E87"/>
    <w:rsid w:val="000E13F5"/>
    <w:rsid w:val="000E1B4B"/>
    <w:rsid w:val="000E274E"/>
    <w:rsid w:val="000E37BC"/>
    <w:rsid w:val="000E712C"/>
    <w:rsid w:val="001059B6"/>
    <w:rsid w:val="00110520"/>
    <w:rsid w:val="001123A1"/>
    <w:rsid w:val="00114480"/>
    <w:rsid w:val="00115EE3"/>
    <w:rsid w:val="00120C80"/>
    <w:rsid w:val="00123326"/>
    <w:rsid w:val="001233A2"/>
    <w:rsid w:val="0012603D"/>
    <w:rsid w:val="00126EE8"/>
    <w:rsid w:val="0012720B"/>
    <w:rsid w:val="001311DF"/>
    <w:rsid w:val="00132592"/>
    <w:rsid w:val="00133289"/>
    <w:rsid w:val="00133B35"/>
    <w:rsid w:val="00141627"/>
    <w:rsid w:val="001440C7"/>
    <w:rsid w:val="00147CDD"/>
    <w:rsid w:val="001519A6"/>
    <w:rsid w:val="001528BE"/>
    <w:rsid w:val="00152BD9"/>
    <w:rsid w:val="00152D0B"/>
    <w:rsid w:val="00153741"/>
    <w:rsid w:val="00154AA7"/>
    <w:rsid w:val="00154F20"/>
    <w:rsid w:val="001605C6"/>
    <w:rsid w:val="00160E11"/>
    <w:rsid w:val="001613CB"/>
    <w:rsid w:val="00163364"/>
    <w:rsid w:val="0016375C"/>
    <w:rsid w:val="0016480D"/>
    <w:rsid w:val="00164E5C"/>
    <w:rsid w:val="00166BD4"/>
    <w:rsid w:val="00171DFB"/>
    <w:rsid w:val="00174110"/>
    <w:rsid w:val="001812E8"/>
    <w:rsid w:val="0018294F"/>
    <w:rsid w:val="00183D3E"/>
    <w:rsid w:val="00186611"/>
    <w:rsid w:val="00192B51"/>
    <w:rsid w:val="0019495F"/>
    <w:rsid w:val="001A0283"/>
    <w:rsid w:val="001A453E"/>
    <w:rsid w:val="001B0E5E"/>
    <w:rsid w:val="001B11B2"/>
    <w:rsid w:val="001B5D2B"/>
    <w:rsid w:val="001D3324"/>
    <w:rsid w:val="001D51C4"/>
    <w:rsid w:val="001D57EE"/>
    <w:rsid w:val="001D6697"/>
    <w:rsid w:val="001D74DC"/>
    <w:rsid w:val="001E0200"/>
    <w:rsid w:val="001E5C60"/>
    <w:rsid w:val="001E6C59"/>
    <w:rsid w:val="001F152C"/>
    <w:rsid w:val="001F4364"/>
    <w:rsid w:val="001F4D89"/>
    <w:rsid w:val="001F6C94"/>
    <w:rsid w:val="001F7104"/>
    <w:rsid w:val="001F7440"/>
    <w:rsid w:val="00201BC5"/>
    <w:rsid w:val="00202C65"/>
    <w:rsid w:val="00206363"/>
    <w:rsid w:val="00207782"/>
    <w:rsid w:val="002129F8"/>
    <w:rsid w:val="002154E9"/>
    <w:rsid w:val="00221F3B"/>
    <w:rsid w:val="0022216D"/>
    <w:rsid w:val="00222441"/>
    <w:rsid w:val="0022313E"/>
    <w:rsid w:val="0022428C"/>
    <w:rsid w:val="0022766F"/>
    <w:rsid w:val="0023503E"/>
    <w:rsid w:val="0023551E"/>
    <w:rsid w:val="00235CAC"/>
    <w:rsid w:val="00240ECF"/>
    <w:rsid w:val="00243EFE"/>
    <w:rsid w:val="00244B9C"/>
    <w:rsid w:val="00246EE5"/>
    <w:rsid w:val="00247487"/>
    <w:rsid w:val="00247B93"/>
    <w:rsid w:val="0025254E"/>
    <w:rsid w:val="002557D9"/>
    <w:rsid w:val="00260AD3"/>
    <w:rsid w:val="0026396F"/>
    <w:rsid w:val="00266C8F"/>
    <w:rsid w:val="002728A8"/>
    <w:rsid w:val="00275B1F"/>
    <w:rsid w:val="00277130"/>
    <w:rsid w:val="002773A4"/>
    <w:rsid w:val="0027774D"/>
    <w:rsid w:val="00280987"/>
    <w:rsid w:val="0028722A"/>
    <w:rsid w:val="0028795E"/>
    <w:rsid w:val="00292BCD"/>
    <w:rsid w:val="002948A8"/>
    <w:rsid w:val="00297AAB"/>
    <w:rsid w:val="00297C2E"/>
    <w:rsid w:val="002A0FE6"/>
    <w:rsid w:val="002A1506"/>
    <w:rsid w:val="002A3B0E"/>
    <w:rsid w:val="002A4291"/>
    <w:rsid w:val="002A6AA7"/>
    <w:rsid w:val="002B0B62"/>
    <w:rsid w:val="002B0C76"/>
    <w:rsid w:val="002B10EA"/>
    <w:rsid w:val="002B371D"/>
    <w:rsid w:val="002B4338"/>
    <w:rsid w:val="002B4FDE"/>
    <w:rsid w:val="002B5F95"/>
    <w:rsid w:val="002C01C0"/>
    <w:rsid w:val="002C1F18"/>
    <w:rsid w:val="002C439F"/>
    <w:rsid w:val="002C6260"/>
    <w:rsid w:val="002C7BB4"/>
    <w:rsid w:val="002D3013"/>
    <w:rsid w:val="002D5D70"/>
    <w:rsid w:val="002D76C4"/>
    <w:rsid w:val="002E048C"/>
    <w:rsid w:val="002E1C53"/>
    <w:rsid w:val="002E24F3"/>
    <w:rsid w:val="002E6EEE"/>
    <w:rsid w:val="002F1D4C"/>
    <w:rsid w:val="002F2642"/>
    <w:rsid w:val="002F3367"/>
    <w:rsid w:val="00300871"/>
    <w:rsid w:val="00300AA4"/>
    <w:rsid w:val="00304ECB"/>
    <w:rsid w:val="00310C4C"/>
    <w:rsid w:val="00311BA1"/>
    <w:rsid w:val="00313B6E"/>
    <w:rsid w:val="00316A3C"/>
    <w:rsid w:val="003208DA"/>
    <w:rsid w:val="00321965"/>
    <w:rsid w:val="00322CEA"/>
    <w:rsid w:val="00323376"/>
    <w:rsid w:val="003306B2"/>
    <w:rsid w:val="0033115C"/>
    <w:rsid w:val="00331D5A"/>
    <w:rsid w:val="003325D0"/>
    <w:rsid w:val="0034107D"/>
    <w:rsid w:val="003435E3"/>
    <w:rsid w:val="003524B1"/>
    <w:rsid w:val="00355F77"/>
    <w:rsid w:val="00356CD2"/>
    <w:rsid w:val="003658DA"/>
    <w:rsid w:val="00366A01"/>
    <w:rsid w:val="00367F29"/>
    <w:rsid w:val="003726E0"/>
    <w:rsid w:val="003745E4"/>
    <w:rsid w:val="0037644D"/>
    <w:rsid w:val="00377D15"/>
    <w:rsid w:val="00383375"/>
    <w:rsid w:val="00383D1B"/>
    <w:rsid w:val="00383EAA"/>
    <w:rsid w:val="003947BC"/>
    <w:rsid w:val="00395438"/>
    <w:rsid w:val="003A1103"/>
    <w:rsid w:val="003A1878"/>
    <w:rsid w:val="003A773E"/>
    <w:rsid w:val="003B0037"/>
    <w:rsid w:val="003B0A18"/>
    <w:rsid w:val="003B4251"/>
    <w:rsid w:val="003C0028"/>
    <w:rsid w:val="003C1CBA"/>
    <w:rsid w:val="003C288B"/>
    <w:rsid w:val="003C52A9"/>
    <w:rsid w:val="003C6F44"/>
    <w:rsid w:val="003C70BE"/>
    <w:rsid w:val="003D23E5"/>
    <w:rsid w:val="003D5172"/>
    <w:rsid w:val="003E089E"/>
    <w:rsid w:val="003E1A1C"/>
    <w:rsid w:val="003E1A4A"/>
    <w:rsid w:val="003E59A6"/>
    <w:rsid w:val="003E5E21"/>
    <w:rsid w:val="003E76E0"/>
    <w:rsid w:val="003F48FD"/>
    <w:rsid w:val="003F6A57"/>
    <w:rsid w:val="003F6F3F"/>
    <w:rsid w:val="003F7257"/>
    <w:rsid w:val="00402F33"/>
    <w:rsid w:val="0040326B"/>
    <w:rsid w:val="00417026"/>
    <w:rsid w:val="004210A1"/>
    <w:rsid w:val="004335BD"/>
    <w:rsid w:val="00434F90"/>
    <w:rsid w:val="00440EC7"/>
    <w:rsid w:val="0044316B"/>
    <w:rsid w:val="00444A19"/>
    <w:rsid w:val="0044565A"/>
    <w:rsid w:val="00445FBF"/>
    <w:rsid w:val="00447855"/>
    <w:rsid w:val="00450C32"/>
    <w:rsid w:val="00451ABA"/>
    <w:rsid w:val="00455930"/>
    <w:rsid w:val="0046014C"/>
    <w:rsid w:val="00460D67"/>
    <w:rsid w:val="004611F1"/>
    <w:rsid w:val="00462C2F"/>
    <w:rsid w:val="0046695D"/>
    <w:rsid w:val="00466C4A"/>
    <w:rsid w:val="004671BD"/>
    <w:rsid w:val="00467AF3"/>
    <w:rsid w:val="0047142E"/>
    <w:rsid w:val="00471F9A"/>
    <w:rsid w:val="00473A8B"/>
    <w:rsid w:val="00474326"/>
    <w:rsid w:val="004758B7"/>
    <w:rsid w:val="00475B49"/>
    <w:rsid w:val="004771B4"/>
    <w:rsid w:val="00480867"/>
    <w:rsid w:val="00480A7D"/>
    <w:rsid w:val="00482DB4"/>
    <w:rsid w:val="0048467A"/>
    <w:rsid w:val="00484960"/>
    <w:rsid w:val="0049043F"/>
    <w:rsid w:val="00492799"/>
    <w:rsid w:val="00492933"/>
    <w:rsid w:val="00493C7C"/>
    <w:rsid w:val="00494D3C"/>
    <w:rsid w:val="004B0B1A"/>
    <w:rsid w:val="004B0C06"/>
    <w:rsid w:val="004B2C58"/>
    <w:rsid w:val="004B33C5"/>
    <w:rsid w:val="004B3985"/>
    <w:rsid w:val="004B63A2"/>
    <w:rsid w:val="004B6804"/>
    <w:rsid w:val="004C01B4"/>
    <w:rsid w:val="004C4033"/>
    <w:rsid w:val="004D1811"/>
    <w:rsid w:val="004D2271"/>
    <w:rsid w:val="004E261A"/>
    <w:rsid w:val="004F1EC5"/>
    <w:rsid w:val="004F3663"/>
    <w:rsid w:val="004F37F7"/>
    <w:rsid w:val="004F4CD2"/>
    <w:rsid w:val="004F5B8F"/>
    <w:rsid w:val="00502A8F"/>
    <w:rsid w:val="00504381"/>
    <w:rsid w:val="00507B33"/>
    <w:rsid w:val="0051117F"/>
    <w:rsid w:val="00513590"/>
    <w:rsid w:val="00513E43"/>
    <w:rsid w:val="00514E84"/>
    <w:rsid w:val="00515675"/>
    <w:rsid w:val="00515D1E"/>
    <w:rsid w:val="00526E40"/>
    <w:rsid w:val="00531059"/>
    <w:rsid w:val="00531D6D"/>
    <w:rsid w:val="00532BD9"/>
    <w:rsid w:val="00533BF3"/>
    <w:rsid w:val="00533F79"/>
    <w:rsid w:val="00533FA4"/>
    <w:rsid w:val="00535B1F"/>
    <w:rsid w:val="005369C7"/>
    <w:rsid w:val="0053766B"/>
    <w:rsid w:val="00540A96"/>
    <w:rsid w:val="0054226B"/>
    <w:rsid w:val="00542449"/>
    <w:rsid w:val="00543665"/>
    <w:rsid w:val="00543B26"/>
    <w:rsid w:val="0054440E"/>
    <w:rsid w:val="00544B21"/>
    <w:rsid w:val="00546A09"/>
    <w:rsid w:val="005505AE"/>
    <w:rsid w:val="00552B49"/>
    <w:rsid w:val="00553320"/>
    <w:rsid w:val="00556FA2"/>
    <w:rsid w:val="00560012"/>
    <w:rsid w:val="00561B5E"/>
    <w:rsid w:val="005738F8"/>
    <w:rsid w:val="00574FDD"/>
    <w:rsid w:val="00576528"/>
    <w:rsid w:val="00576BB7"/>
    <w:rsid w:val="005800D1"/>
    <w:rsid w:val="00581B19"/>
    <w:rsid w:val="00582A9F"/>
    <w:rsid w:val="00583BD0"/>
    <w:rsid w:val="005842CE"/>
    <w:rsid w:val="00586D10"/>
    <w:rsid w:val="00590702"/>
    <w:rsid w:val="005913E5"/>
    <w:rsid w:val="005927FB"/>
    <w:rsid w:val="00593764"/>
    <w:rsid w:val="00594E26"/>
    <w:rsid w:val="00595CA9"/>
    <w:rsid w:val="00596DA6"/>
    <w:rsid w:val="00597669"/>
    <w:rsid w:val="005979C5"/>
    <w:rsid w:val="005A09C7"/>
    <w:rsid w:val="005A1FC2"/>
    <w:rsid w:val="005A2098"/>
    <w:rsid w:val="005A315D"/>
    <w:rsid w:val="005A3D6E"/>
    <w:rsid w:val="005B0E9F"/>
    <w:rsid w:val="005B2911"/>
    <w:rsid w:val="005B775C"/>
    <w:rsid w:val="005B7ED4"/>
    <w:rsid w:val="005D1EAF"/>
    <w:rsid w:val="005D49B2"/>
    <w:rsid w:val="005D4A08"/>
    <w:rsid w:val="005D5272"/>
    <w:rsid w:val="005D5767"/>
    <w:rsid w:val="005D6445"/>
    <w:rsid w:val="005D64EC"/>
    <w:rsid w:val="005D6D2B"/>
    <w:rsid w:val="005E097D"/>
    <w:rsid w:val="005E36F4"/>
    <w:rsid w:val="005E50D3"/>
    <w:rsid w:val="005E672C"/>
    <w:rsid w:val="005F21D9"/>
    <w:rsid w:val="005F230A"/>
    <w:rsid w:val="005F739C"/>
    <w:rsid w:val="006022C5"/>
    <w:rsid w:val="00603878"/>
    <w:rsid w:val="00607F46"/>
    <w:rsid w:val="00613599"/>
    <w:rsid w:val="00616DE3"/>
    <w:rsid w:val="006234C0"/>
    <w:rsid w:val="006244A4"/>
    <w:rsid w:val="00626B31"/>
    <w:rsid w:val="0063143C"/>
    <w:rsid w:val="00641BD5"/>
    <w:rsid w:val="00643858"/>
    <w:rsid w:val="0065029B"/>
    <w:rsid w:val="00652E72"/>
    <w:rsid w:val="0065378D"/>
    <w:rsid w:val="00654D11"/>
    <w:rsid w:val="00662D01"/>
    <w:rsid w:val="006630E2"/>
    <w:rsid w:val="00665125"/>
    <w:rsid w:val="006656AD"/>
    <w:rsid w:val="00666041"/>
    <w:rsid w:val="00667FD4"/>
    <w:rsid w:val="006729A6"/>
    <w:rsid w:val="0067309A"/>
    <w:rsid w:val="0068387E"/>
    <w:rsid w:val="0068626D"/>
    <w:rsid w:val="006870D4"/>
    <w:rsid w:val="0068725B"/>
    <w:rsid w:val="00693860"/>
    <w:rsid w:val="00695D46"/>
    <w:rsid w:val="00697F7C"/>
    <w:rsid w:val="006A358B"/>
    <w:rsid w:val="006A6FDD"/>
    <w:rsid w:val="006B01B7"/>
    <w:rsid w:val="006B1440"/>
    <w:rsid w:val="006B15B2"/>
    <w:rsid w:val="006B24B6"/>
    <w:rsid w:val="006B54C1"/>
    <w:rsid w:val="006C10D3"/>
    <w:rsid w:val="006D2565"/>
    <w:rsid w:val="006E000E"/>
    <w:rsid w:val="006E0972"/>
    <w:rsid w:val="006E19FE"/>
    <w:rsid w:val="006E4D3D"/>
    <w:rsid w:val="006E757F"/>
    <w:rsid w:val="006F0017"/>
    <w:rsid w:val="006F10EE"/>
    <w:rsid w:val="006F1DB3"/>
    <w:rsid w:val="006F20D3"/>
    <w:rsid w:val="00701A45"/>
    <w:rsid w:val="00703214"/>
    <w:rsid w:val="0070645C"/>
    <w:rsid w:val="00710BC8"/>
    <w:rsid w:val="00713BBA"/>
    <w:rsid w:val="007166D1"/>
    <w:rsid w:val="00716AD0"/>
    <w:rsid w:val="007179E4"/>
    <w:rsid w:val="00722144"/>
    <w:rsid w:val="007229DF"/>
    <w:rsid w:val="0072434E"/>
    <w:rsid w:val="007260C3"/>
    <w:rsid w:val="007276F0"/>
    <w:rsid w:val="007340F9"/>
    <w:rsid w:val="0074154D"/>
    <w:rsid w:val="00741E10"/>
    <w:rsid w:val="00746114"/>
    <w:rsid w:val="00747792"/>
    <w:rsid w:val="007547C8"/>
    <w:rsid w:val="00755DA6"/>
    <w:rsid w:val="00755EC8"/>
    <w:rsid w:val="00762512"/>
    <w:rsid w:val="007630C9"/>
    <w:rsid w:val="007663D0"/>
    <w:rsid w:val="0076661B"/>
    <w:rsid w:val="00766C5C"/>
    <w:rsid w:val="00781F89"/>
    <w:rsid w:val="00782AC8"/>
    <w:rsid w:val="00786391"/>
    <w:rsid w:val="00786D5B"/>
    <w:rsid w:val="00787D7E"/>
    <w:rsid w:val="00791E1D"/>
    <w:rsid w:val="00791EA8"/>
    <w:rsid w:val="00792F6B"/>
    <w:rsid w:val="007A2131"/>
    <w:rsid w:val="007A3D49"/>
    <w:rsid w:val="007B52D5"/>
    <w:rsid w:val="007B562B"/>
    <w:rsid w:val="007B6852"/>
    <w:rsid w:val="007C14F4"/>
    <w:rsid w:val="007C1887"/>
    <w:rsid w:val="007C4574"/>
    <w:rsid w:val="007D162B"/>
    <w:rsid w:val="007D2EF9"/>
    <w:rsid w:val="007D361C"/>
    <w:rsid w:val="007E3610"/>
    <w:rsid w:val="007E44DA"/>
    <w:rsid w:val="007F344C"/>
    <w:rsid w:val="007F4B9A"/>
    <w:rsid w:val="007F6963"/>
    <w:rsid w:val="007F72C5"/>
    <w:rsid w:val="00803C3F"/>
    <w:rsid w:val="00804090"/>
    <w:rsid w:val="00804A80"/>
    <w:rsid w:val="00807746"/>
    <w:rsid w:val="00811728"/>
    <w:rsid w:val="00811B03"/>
    <w:rsid w:val="0081324F"/>
    <w:rsid w:val="008158F7"/>
    <w:rsid w:val="00822070"/>
    <w:rsid w:val="00836C0D"/>
    <w:rsid w:val="00842D31"/>
    <w:rsid w:val="00844A20"/>
    <w:rsid w:val="00844A63"/>
    <w:rsid w:val="008460DC"/>
    <w:rsid w:val="008514BE"/>
    <w:rsid w:val="00852EBC"/>
    <w:rsid w:val="008536ED"/>
    <w:rsid w:val="008615EA"/>
    <w:rsid w:val="008622BF"/>
    <w:rsid w:val="008642C7"/>
    <w:rsid w:val="00870A2C"/>
    <w:rsid w:val="0087453C"/>
    <w:rsid w:val="0088189C"/>
    <w:rsid w:val="00883D13"/>
    <w:rsid w:val="00885681"/>
    <w:rsid w:val="00885DED"/>
    <w:rsid w:val="008915F5"/>
    <w:rsid w:val="00893394"/>
    <w:rsid w:val="008A55EB"/>
    <w:rsid w:val="008B0519"/>
    <w:rsid w:val="008B3871"/>
    <w:rsid w:val="008C7280"/>
    <w:rsid w:val="008D039A"/>
    <w:rsid w:val="008D3A7D"/>
    <w:rsid w:val="008D6113"/>
    <w:rsid w:val="008D6FFC"/>
    <w:rsid w:val="008D7BF3"/>
    <w:rsid w:val="008D7CC8"/>
    <w:rsid w:val="008E0C02"/>
    <w:rsid w:val="008E3D1F"/>
    <w:rsid w:val="008E7CF6"/>
    <w:rsid w:val="008F0014"/>
    <w:rsid w:val="008F1CD4"/>
    <w:rsid w:val="008F504C"/>
    <w:rsid w:val="008F6DD1"/>
    <w:rsid w:val="00900881"/>
    <w:rsid w:val="0090159A"/>
    <w:rsid w:val="009050F8"/>
    <w:rsid w:val="00911A5B"/>
    <w:rsid w:val="0091508E"/>
    <w:rsid w:val="00915871"/>
    <w:rsid w:val="00920CAB"/>
    <w:rsid w:val="00927C0E"/>
    <w:rsid w:val="0093105B"/>
    <w:rsid w:val="00933719"/>
    <w:rsid w:val="009346D6"/>
    <w:rsid w:val="00940326"/>
    <w:rsid w:val="0094579C"/>
    <w:rsid w:val="009511CA"/>
    <w:rsid w:val="00952B76"/>
    <w:rsid w:val="00952D52"/>
    <w:rsid w:val="00953878"/>
    <w:rsid w:val="009657AC"/>
    <w:rsid w:val="00966CDA"/>
    <w:rsid w:val="009776DA"/>
    <w:rsid w:val="009817A1"/>
    <w:rsid w:val="0099018E"/>
    <w:rsid w:val="0099134A"/>
    <w:rsid w:val="00992D29"/>
    <w:rsid w:val="009938D1"/>
    <w:rsid w:val="0099636C"/>
    <w:rsid w:val="00997BDF"/>
    <w:rsid w:val="009A02DB"/>
    <w:rsid w:val="009A21F9"/>
    <w:rsid w:val="009A4C9B"/>
    <w:rsid w:val="009A60B1"/>
    <w:rsid w:val="009B5AAC"/>
    <w:rsid w:val="009B6A8E"/>
    <w:rsid w:val="009B7FED"/>
    <w:rsid w:val="009C1796"/>
    <w:rsid w:val="009C270A"/>
    <w:rsid w:val="009C3D0A"/>
    <w:rsid w:val="009C6DDB"/>
    <w:rsid w:val="009D02A0"/>
    <w:rsid w:val="009D2150"/>
    <w:rsid w:val="009D4894"/>
    <w:rsid w:val="009D5CF6"/>
    <w:rsid w:val="009E4868"/>
    <w:rsid w:val="009E692F"/>
    <w:rsid w:val="009F4ADE"/>
    <w:rsid w:val="009F4E8E"/>
    <w:rsid w:val="009F59E4"/>
    <w:rsid w:val="00A000DD"/>
    <w:rsid w:val="00A006B0"/>
    <w:rsid w:val="00A01CC2"/>
    <w:rsid w:val="00A024DA"/>
    <w:rsid w:val="00A1080B"/>
    <w:rsid w:val="00A11225"/>
    <w:rsid w:val="00A115D3"/>
    <w:rsid w:val="00A1331E"/>
    <w:rsid w:val="00A15E1A"/>
    <w:rsid w:val="00A16E9A"/>
    <w:rsid w:val="00A232BE"/>
    <w:rsid w:val="00A27FA4"/>
    <w:rsid w:val="00A30498"/>
    <w:rsid w:val="00A328E1"/>
    <w:rsid w:val="00A353FB"/>
    <w:rsid w:val="00A36BF2"/>
    <w:rsid w:val="00A403B3"/>
    <w:rsid w:val="00A44DFF"/>
    <w:rsid w:val="00A458EF"/>
    <w:rsid w:val="00A477E6"/>
    <w:rsid w:val="00A47A32"/>
    <w:rsid w:val="00A53850"/>
    <w:rsid w:val="00A56B84"/>
    <w:rsid w:val="00A57F1B"/>
    <w:rsid w:val="00A617F2"/>
    <w:rsid w:val="00A619E0"/>
    <w:rsid w:val="00A65A85"/>
    <w:rsid w:val="00A66981"/>
    <w:rsid w:val="00A67F08"/>
    <w:rsid w:val="00A702FE"/>
    <w:rsid w:val="00A7117E"/>
    <w:rsid w:val="00A71473"/>
    <w:rsid w:val="00A7152A"/>
    <w:rsid w:val="00A723F6"/>
    <w:rsid w:val="00A73D29"/>
    <w:rsid w:val="00A74BE3"/>
    <w:rsid w:val="00A75C7E"/>
    <w:rsid w:val="00A77C39"/>
    <w:rsid w:val="00A84DFC"/>
    <w:rsid w:val="00A87BF1"/>
    <w:rsid w:val="00A92D02"/>
    <w:rsid w:val="00A94935"/>
    <w:rsid w:val="00A94D09"/>
    <w:rsid w:val="00A953D9"/>
    <w:rsid w:val="00A9782F"/>
    <w:rsid w:val="00AB07F8"/>
    <w:rsid w:val="00AB2646"/>
    <w:rsid w:val="00AB3031"/>
    <w:rsid w:val="00AB5590"/>
    <w:rsid w:val="00AB5591"/>
    <w:rsid w:val="00AC14AD"/>
    <w:rsid w:val="00AC3B10"/>
    <w:rsid w:val="00AC4372"/>
    <w:rsid w:val="00AC452B"/>
    <w:rsid w:val="00AD4ACB"/>
    <w:rsid w:val="00AD4D4B"/>
    <w:rsid w:val="00AD573B"/>
    <w:rsid w:val="00AD696B"/>
    <w:rsid w:val="00AE48FD"/>
    <w:rsid w:val="00AE5C61"/>
    <w:rsid w:val="00AF10E1"/>
    <w:rsid w:val="00AF4334"/>
    <w:rsid w:val="00AF7336"/>
    <w:rsid w:val="00B033CD"/>
    <w:rsid w:val="00B040C9"/>
    <w:rsid w:val="00B13A4C"/>
    <w:rsid w:val="00B14845"/>
    <w:rsid w:val="00B15FB1"/>
    <w:rsid w:val="00B20246"/>
    <w:rsid w:val="00B2134A"/>
    <w:rsid w:val="00B213B4"/>
    <w:rsid w:val="00B22147"/>
    <w:rsid w:val="00B26954"/>
    <w:rsid w:val="00B3162D"/>
    <w:rsid w:val="00B318EA"/>
    <w:rsid w:val="00B33602"/>
    <w:rsid w:val="00B34CB2"/>
    <w:rsid w:val="00B37A78"/>
    <w:rsid w:val="00B40AAE"/>
    <w:rsid w:val="00B42088"/>
    <w:rsid w:val="00B4676E"/>
    <w:rsid w:val="00B47F7F"/>
    <w:rsid w:val="00B506AB"/>
    <w:rsid w:val="00B524A9"/>
    <w:rsid w:val="00B5321A"/>
    <w:rsid w:val="00B55C97"/>
    <w:rsid w:val="00B717B2"/>
    <w:rsid w:val="00B74631"/>
    <w:rsid w:val="00B74E58"/>
    <w:rsid w:val="00B75163"/>
    <w:rsid w:val="00B81347"/>
    <w:rsid w:val="00B82BCD"/>
    <w:rsid w:val="00B8309B"/>
    <w:rsid w:val="00B83AD2"/>
    <w:rsid w:val="00B849D9"/>
    <w:rsid w:val="00B84E0D"/>
    <w:rsid w:val="00B8644E"/>
    <w:rsid w:val="00B86884"/>
    <w:rsid w:val="00B86961"/>
    <w:rsid w:val="00B86FE6"/>
    <w:rsid w:val="00B90069"/>
    <w:rsid w:val="00B90C41"/>
    <w:rsid w:val="00B911EF"/>
    <w:rsid w:val="00B93155"/>
    <w:rsid w:val="00B94BB4"/>
    <w:rsid w:val="00B95AA2"/>
    <w:rsid w:val="00B97AE2"/>
    <w:rsid w:val="00BA269D"/>
    <w:rsid w:val="00BA2CFD"/>
    <w:rsid w:val="00BB0EC5"/>
    <w:rsid w:val="00BB1BB3"/>
    <w:rsid w:val="00BB2459"/>
    <w:rsid w:val="00BB2D05"/>
    <w:rsid w:val="00BB395A"/>
    <w:rsid w:val="00BC2E9C"/>
    <w:rsid w:val="00BC3906"/>
    <w:rsid w:val="00BC4C75"/>
    <w:rsid w:val="00BC67E0"/>
    <w:rsid w:val="00BD1653"/>
    <w:rsid w:val="00BD1F88"/>
    <w:rsid w:val="00BD3ABD"/>
    <w:rsid w:val="00BD3DC1"/>
    <w:rsid w:val="00BD7D1F"/>
    <w:rsid w:val="00BE14F4"/>
    <w:rsid w:val="00BE3BCE"/>
    <w:rsid w:val="00BE5C45"/>
    <w:rsid w:val="00BE5EF6"/>
    <w:rsid w:val="00BF015B"/>
    <w:rsid w:val="00BF3224"/>
    <w:rsid w:val="00BF3236"/>
    <w:rsid w:val="00BF52ED"/>
    <w:rsid w:val="00BF7727"/>
    <w:rsid w:val="00C030DC"/>
    <w:rsid w:val="00C03C84"/>
    <w:rsid w:val="00C05E23"/>
    <w:rsid w:val="00C10DC5"/>
    <w:rsid w:val="00C12541"/>
    <w:rsid w:val="00C1398C"/>
    <w:rsid w:val="00C149C0"/>
    <w:rsid w:val="00C157D7"/>
    <w:rsid w:val="00C1656B"/>
    <w:rsid w:val="00C22793"/>
    <w:rsid w:val="00C22C69"/>
    <w:rsid w:val="00C23015"/>
    <w:rsid w:val="00C235FA"/>
    <w:rsid w:val="00C23628"/>
    <w:rsid w:val="00C239EA"/>
    <w:rsid w:val="00C32C11"/>
    <w:rsid w:val="00C4039D"/>
    <w:rsid w:val="00C40783"/>
    <w:rsid w:val="00C45F68"/>
    <w:rsid w:val="00C47050"/>
    <w:rsid w:val="00C5072B"/>
    <w:rsid w:val="00C50EEC"/>
    <w:rsid w:val="00C56A21"/>
    <w:rsid w:val="00C634E4"/>
    <w:rsid w:val="00C6392A"/>
    <w:rsid w:val="00C658B7"/>
    <w:rsid w:val="00C658D1"/>
    <w:rsid w:val="00C65BFF"/>
    <w:rsid w:val="00C6649C"/>
    <w:rsid w:val="00C67E70"/>
    <w:rsid w:val="00C71B20"/>
    <w:rsid w:val="00C71E7E"/>
    <w:rsid w:val="00C73A67"/>
    <w:rsid w:val="00C74488"/>
    <w:rsid w:val="00C75AB7"/>
    <w:rsid w:val="00C80677"/>
    <w:rsid w:val="00C831AE"/>
    <w:rsid w:val="00C861D4"/>
    <w:rsid w:val="00C9063D"/>
    <w:rsid w:val="00C90868"/>
    <w:rsid w:val="00C97A5F"/>
    <w:rsid w:val="00C97EFF"/>
    <w:rsid w:val="00CA102E"/>
    <w:rsid w:val="00CA1514"/>
    <w:rsid w:val="00CB01F1"/>
    <w:rsid w:val="00CB200F"/>
    <w:rsid w:val="00CB26C4"/>
    <w:rsid w:val="00CC21D9"/>
    <w:rsid w:val="00CC271E"/>
    <w:rsid w:val="00CC3606"/>
    <w:rsid w:val="00CD0302"/>
    <w:rsid w:val="00CD0594"/>
    <w:rsid w:val="00CD1D0E"/>
    <w:rsid w:val="00CD77F8"/>
    <w:rsid w:val="00CE014F"/>
    <w:rsid w:val="00CE0853"/>
    <w:rsid w:val="00CE4A42"/>
    <w:rsid w:val="00CF1D42"/>
    <w:rsid w:val="00CF20FE"/>
    <w:rsid w:val="00CF74D3"/>
    <w:rsid w:val="00D00C9E"/>
    <w:rsid w:val="00D01B2B"/>
    <w:rsid w:val="00D04AB1"/>
    <w:rsid w:val="00D105C9"/>
    <w:rsid w:val="00D15E75"/>
    <w:rsid w:val="00D16665"/>
    <w:rsid w:val="00D17254"/>
    <w:rsid w:val="00D20D56"/>
    <w:rsid w:val="00D22E1E"/>
    <w:rsid w:val="00D25D4F"/>
    <w:rsid w:val="00D271FF"/>
    <w:rsid w:val="00D274D0"/>
    <w:rsid w:val="00D33B91"/>
    <w:rsid w:val="00D33C00"/>
    <w:rsid w:val="00D35C66"/>
    <w:rsid w:val="00D3716D"/>
    <w:rsid w:val="00D37459"/>
    <w:rsid w:val="00D40DE7"/>
    <w:rsid w:val="00D42197"/>
    <w:rsid w:val="00D442BE"/>
    <w:rsid w:val="00D477EA"/>
    <w:rsid w:val="00D56BC9"/>
    <w:rsid w:val="00D6376C"/>
    <w:rsid w:val="00D65198"/>
    <w:rsid w:val="00D67316"/>
    <w:rsid w:val="00D70CC4"/>
    <w:rsid w:val="00D74F2F"/>
    <w:rsid w:val="00D7594B"/>
    <w:rsid w:val="00D769F6"/>
    <w:rsid w:val="00D811C0"/>
    <w:rsid w:val="00D837DF"/>
    <w:rsid w:val="00D843DE"/>
    <w:rsid w:val="00D90500"/>
    <w:rsid w:val="00D9197A"/>
    <w:rsid w:val="00D97E4A"/>
    <w:rsid w:val="00DA3F11"/>
    <w:rsid w:val="00DA5A4B"/>
    <w:rsid w:val="00DB3D42"/>
    <w:rsid w:val="00DB6A1D"/>
    <w:rsid w:val="00DB7384"/>
    <w:rsid w:val="00DC5DD9"/>
    <w:rsid w:val="00DC6764"/>
    <w:rsid w:val="00DD19E8"/>
    <w:rsid w:val="00DD30AE"/>
    <w:rsid w:val="00DD5879"/>
    <w:rsid w:val="00DD6394"/>
    <w:rsid w:val="00DD64B7"/>
    <w:rsid w:val="00DE3373"/>
    <w:rsid w:val="00DE402C"/>
    <w:rsid w:val="00DE550C"/>
    <w:rsid w:val="00DF0F28"/>
    <w:rsid w:val="00DF2F69"/>
    <w:rsid w:val="00DF3620"/>
    <w:rsid w:val="00DF527D"/>
    <w:rsid w:val="00DF691B"/>
    <w:rsid w:val="00E003A1"/>
    <w:rsid w:val="00E021F7"/>
    <w:rsid w:val="00E07FCE"/>
    <w:rsid w:val="00E12ECD"/>
    <w:rsid w:val="00E20C12"/>
    <w:rsid w:val="00E26C0F"/>
    <w:rsid w:val="00E27F4D"/>
    <w:rsid w:val="00E319DB"/>
    <w:rsid w:val="00E35E73"/>
    <w:rsid w:val="00E43EBB"/>
    <w:rsid w:val="00E4442E"/>
    <w:rsid w:val="00E45DD5"/>
    <w:rsid w:val="00E5021F"/>
    <w:rsid w:val="00E50A46"/>
    <w:rsid w:val="00E5118C"/>
    <w:rsid w:val="00E51C07"/>
    <w:rsid w:val="00E51E1F"/>
    <w:rsid w:val="00E57258"/>
    <w:rsid w:val="00E63B69"/>
    <w:rsid w:val="00E6512D"/>
    <w:rsid w:val="00E65560"/>
    <w:rsid w:val="00E73C4B"/>
    <w:rsid w:val="00E7558A"/>
    <w:rsid w:val="00E83555"/>
    <w:rsid w:val="00E83B66"/>
    <w:rsid w:val="00E8726A"/>
    <w:rsid w:val="00E90FA5"/>
    <w:rsid w:val="00E91B6F"/>
    <w:rsid w:val="00E9250C"/>
    <w:rsid w:val="00E9284B"/>
    <w:rsid w:val="00E9536B"/>
    <w:rsid w:val="00E95916"/>
    <w:rsid w:val="00E95B68"/>
    <w:rsid w:val="00E97613"/>
    <w:rsid w:val="00EA159B"/>
    <w:rsid w:val="00EA42BD"/>
    <w:rsid w:val="00EA6CC7"/>
    <w:rsid w:val="00EB0633"/>
    <w:rsid w:val="00EB54E5"/>
    <w:rsid w:val="00EC01C8"/>
    <w:rsid w:val="00EC3C7C"/>
    <w:rsid w:val="00EC6883"/>
    <w:rsid w:val="00EC6954"/>
    <w:rsid w:val="00EC746F"/>
    <w:rsid w:val="00ED291B"/>
    <w:rsid w:val="00EE18F6"/>
    <w:rsid w:val="00EF02EC"/>
    <w:rsid w:val="00EF0F7E"/>
    <w:rsid w:val="00EF1102"/>
    <w:rsid w:val="00EF2E31"/>
    <w:rsid w:val="00EF6D06"/>
    <w:rsid w:val="00F01E82"/>
    <w:rsid w:val="00F04EEE"/>
    <w:rsid w:val="00F061FA"/>
    <w:rsid w:val="00F07526"/>
    <w:rsid w:val="00F104D0"/>
    <w:rsid w:val="00F12CC6"/>
    <w:rsid w:val="00F13F54"/>
    <w:rsid w:val="00F16FD8"/>
    <w:rsid w:val="00F1747D"/>
    <w:rsid w:val="00F2236F"/>
    <w:rsid w:val="00F24EE1"/>
    <w:rsid w:val="00F31049"/>
    <w:rsid w:val="00F32386"/>
    <w:rsid w:val="00F3757D"/>
    <w:rsid w:val="00F4114E"/>
    <w:rsid w:val="00F4262C"/>
    <w:rsid w:val="00F4307B"/>
    <w:rsid w:val="00F476C3"/>
    <w:rsid w:val="00F500AC"/>
    <w:rsid w:val="00F505E8"/>
    <w:rsid w:val="00F50888"/>
    <w:rsid w:val="00F513BA"/>
    <w:rsid w:val="00F70B5A"/>
    <w:rsid w:val="00F712FC"/>
    <w:rsid w:val="00F713A2"/>
    <w:rsid w:val="00F71ADC"/>
    <w:rsid w:val="00F7268A"/>
    <w:rsid w:val="00F72775"/>
    <w:rsid w:val="00F845F8"/>
    <w:rsid w:val="00F852BF"/>
    <w:rsid w:val="00F85987"/>
    <w:rsid w:val="00F92F04"/>
    <w:rsid w:val="00F938E2"/>
    <w:rsid w:val="00F9506A"/>
    <w:rsid w:val="00F95696"/>
    <w:rsid w:val="00FA08D1"/>
    <w:rsid w:val="00FA1D1F"/>
    <w:rsid w:val="00FA1F00"/>
    <w:rsid w:val="00FA362C"/>
    <w:rsid w:val="00FA36EB"/>
    <w:rsid w:val="00FA5721"/>
    <w:rsid w:val="00FA796C"/>
    <w:rsid w:val="00FB59B6"/>
    <w:rsid w:val="00FC3790"/>
    <w:rsid w:val="00FC39AA"/>
    <w:rsid w:val="00FC409A"/>
    <w:rsid w:val="00FC6AE9"/>
    <w:rsid w:val="00FD0DB0"/>
    <w:rsid w:val="00FD308B"/>
    <w:rsid w:val="00FD4298"/>
    <w:rsid w:val="00FE0643"/>
    <w:rsid w:val="00FE1B0D"/>
    <w:rsid w:val="00FE26E2"/>
    <w:rsid w:val="00FE39CC"/>
    <w:rsid w:val="00FE7BBF"/>
    <w:rsid w:val="00FE7EDF"/>
    <w:rsid w:val="00FF22F8"/>
    <w:rsid w:val="00FF2CAA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613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44A6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3B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33B91"/>
  </w:style>
  <w:style w:type="paragraph" w:styleId="a5">
    <w:name w:val="footer"/>
    <w:basedOn w:val="a"/>
    <w:link w:val="Char0"/>
    <w:uiPriority w:val="99"/>
    <w:unhideWhenUsed/>
    <w:rsid w:val="00D33B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33B91"/>
  </w:style>
  <w:style w:type="paragraph" w:styleId="a6">
    <w:name w:val="Balloon Text"/>
    <w:basedOn w:val="a"/>
    <w:link w:val="Char1"/>
    <w:uiPriority w:val="99"/>
    <w:semiHidden/>
    <w:unhideWhenUsed/>
    <w:rsid w:val="00D33B9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33B9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B6A1D"/>
    <w:pPr>
      <w:ind w:leftChars="400" w:left="800"/>
    </w:pPr>
  </w:style>
  <w:style w:type="paragraph" w:customStyle="1" w:styleId="1">
    <w:name w:val="표준1"/>
    <w:link w:val="1Char"/>
    <w:rsid w:val="00192B51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har">
    <w:name w:val="표준1 Char"/>
    <w:basedOn w:val="a0"/>
    <w:link w:val="1"/>
    <w:rsid w:val="00D442BE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f2">
    <w:name w:val="ff2"/>
    <w:basedOn w:val="a0"/>
    <w:rsid w:val="00D442BE"/>
  </w:style>
  <w:style w:type="character" w:customStyle="1" w:styleId="current-selection">
    <w:name w:val="current-selection"/>
    <w:basedOn w:val="a0"/>
    <w:rsid w:val="00D442BE"/>
  </w:style>
  <w:style w:type="character" w:customStyle="1" w:styleId="a8">
    <w:name w:val="_"/>
    <w:basedOn w:val="a0"/>
    <w:rsid w:val="00D442BE"/>
  </w:style>
  <w:style w:type="character" w:styleId="a9">
    <w:name w:val="annotation reference"/>
    <w:basedOn w:val="a0"/>
    <w:uiPriority w:val="99"/>
    <w:semiHidden/>
    <w:unhideWhenUsed/>
    <w:rsid w:val="00F04EEE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04EEE"/>
  </w:style>
  <w:style w:type="character" w:customStyle="1" w:styleId="Char2">
    <w:name w:val="메모 텍스트 Char"/>
    <w:basedOn w:val="a0"/>
    <w:link w:val="aa"/>
    <w:uiPriority w:val="99"/>
    <w:semiHidden/>
    <w:rsid w:val="00F04EEE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04EE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04EEE"/>
    <w:rPr>
      <w:b/>
      <w:bCs/>
    </w:rPr>
  </w:style>
  <w:style w:type="table" w:customStyle="1" w:styleId="10">
    <w:name w:val="옅은 음영1"/>
    <w:basedOn w:val="a1"/>
    <w:uiPriority w:val="60"/>
    <w:rsid w:val="00574F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제목 2 Char"/>
    <w:basedOn w:val="a0"/>
    <w:link w:val="2"/>
    <w:uiPriority w:val="9"/>
    <w:rsid w:val="00844A63"/>
    <w:rPr>
      <w:rFonts w:asciiTheme="majorHAnsi" w:eastAsiaTheme="majorEastAsia" w:hAnsiTheme="majorHAnsi" w:cstheme="majorBidi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80F1C"/>
    <w:pPr>
      <w:jc w:val="center"/>
    </w:pPr>
  </w:style>
  <w:style w:type="character" w:customStyle="1" w:styleId="EndNoteBibliographyTitleChar">
    <w:name w:val="EndNote Bibliography Title Char"/>
    <w:basedOn w:val="1Char"/>
    <w:link w:val="EndNoteBibliographyTitle"/>
    <w:rsid w:val="00080F1C"/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080F1C"/>
  </w:style>
  <w:style w:type="character" w:customStyle="1" w:styleId="EndNoteBibliographyChar">
    <w:name w:val="EndNote Bibliography Char"/>
    <w:basedOn w:val="1Char"/>
    <w:link w:val="EndNoteBibliography"/>
    <w:rsid w:val="00080F1C"/>
    <w:rPr>
      <w:rFonts w:ascii="굴림" w:eastAsia="굴림" w:hAnsi="굴림" w:cs="굴림"/>
      <w:color w:val="000000"/>
      <w:kern w:val="0"/>
      <w:sz w:val="24"/>
      <w:szCs w:val="24"/>
    </w:rPr>
  </w:style>
  <w:style w:type="paragraph" w:styleId="ac">
    <w:name w:val="Revision"/>
    <w:hidden/>
    <w:uiPriority w:val="99"/>
    <w:semiHidden/>
    <w:rsid w:val="002C439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1">
    <w:name w:val="표 구분선1"/>
    <w:basedOn w:val="a1"/>
    <w:next w:val="a3"/>
    <w:uiPriority w:val="59"/>
    <w:rsid w:val="001F6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53766B"/>
    <w:rPr>
      <w:color w:val="0000FF"/>
      <w:u w:val="single"/>
    </w:rPr>
  </w:style>
  <w:style w:type="paragraph" w:styleId="ae">
    <w:name w:val="Normal (Web)"/>
    <w:basedOn w:val="a"/>
    <w:uiPriority w:val="99"/>
    <w:semiHidden/>
    <w:unhideWhenUsed/>
    <w:rsid w:val="0053766B"/>
    <w:pPr>
      <w:spacing w:before="100" w:beforeAutospacing="1" w:after="100" w:afterAutospacing="1"/>
    </w:pPr>
  </w:style>
  <w:style w:type="character" w:styleId="af">
    <w:name w:val="FollowedHyperlink"/>
    <w:basedOn w:val="a0"/>
    <w:uiPriority w:val="99"/>
    <w:semiHidden/>
    <w:unhideWhenUsed/>
    <w:rsid w:val="006F0017"/>
    <w:rPr>
      <w:color w:val="800080" w:themeColor="followedHyperlink"/>
      <w:u w:val="single"/>
    </w:rPr>
  </w:style>
  <w:style w:type="paragraph" w:styleId="af0">
    <w:name w:val="caption"/>
    <w:basedOn w:val="a"/>
    <w:next w:val="a"/>
    <w:uiPriority w:val="35"/>
    <w:unhideWhenUsed/>
    <w:qFormat/>
    <w:rsid w:val="00AE5C61"/>
    <w:rPr>
      <w:b/>
      <w:bCs/>
      <w:sz w:val="20"/>
      <w:szCs w:val="20"/>
    </w:rPr>
  </w:style>
  <w:style w:type="table" w:customStyle="1" w:styleId="20">
    <w:name w:val="표 구분선2"/>
    <w:basedOn w:val="a1"/>
    <w:next w:val="a3"/>
    <w:uiPriority w:val="59"/>
    <w:rsid w:val="006B54C1"/>
    <w:pPr>
      <w:spacing w:after="0" w:line="240" w:lineRule="auto"/>
      <w:jc w:val="left"/>
    </w:pPr>
    <w:rPr>
      <w:rFonts w:eastAsia="바탕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3"/>
    <w:uiPriority w:val="59"/>
    <w:rsid w:val="00A75C7E"/>
    <w:pPr>
      <w:spacing w:after="0" w:line="240" w:lineRule="auto"/>
      <w:jc w:val="left"/>
    </w:pPr>
    <w:rPr>
      <w:rFonts w:eastAsia="바탕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613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44A6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3B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33B91"/>
  </w:style>
  <w:style w:type="paragraph" w:styleId="a5">
    <w:name w:val="footer"/>
    <w:basedOn w:val="a"/>
    <w:link w:val="Char0"/>
    <w:uiPriority w:val="99"/>
    <w:unhideWhenUsed/>
    <w:rsid w:val="00D33B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33B91"/>
  </w:style>
  <w:style w:type="paragraph" w:styleId="a6">
    <w:name w:val="Balloon Text"/>
    <w:basedOn w:val="a"/>
    <w:link w:val="Char1"/>
    <w:uiPriority w:val="99"/>
    <w:semiHidden/>
    <w:unhideWhenUsed/>
    <w:rsid w:val="00D33B9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33B9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B6A1D"/>
    <w:pPr>
      <w:ind w:leftChars="400" w:left="800"/>
    </w:pPr>
  </w:style>
  <w:style w:type="paragraph" w:customStyle="1" w:styleId="1">
    <w:name w:val="표준1"/>
    <w:link w:val="1Char"/>
    <w:rsid w:val="00192B51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har">
    <w:name w:val="표준1 Char"/>
    <w:basedOn w:val="a0"/>
    <w:link w:val="1"/>
    <w:rsid w:val="00D442BE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f2">
    <w:name w:val="ff2"/>
    <w:basedOn w:val="a0"/>
    <w:rsid w:val="00D442BE"/>
  </w:style>
  <w:style w:type="character" w:customStyle="1" w:styleId="current-selection">
    <w:name w:val="current-selection"/>
    <w:basedOn w:val="a0"/>
    <w:rsid w:val="00D442BE"/>
  </w:style>
  <w:style w:type="character" w:customStyle="1" w:styleId="a8">
    <w:name w:val="_"/>
    <w:basedOn w:val="a0"/>
    <w:rsid w:val="00D442BE"/>
  </w:style>
  <w:style w:type="character" w:styleId="a9">
    <w:name w:val="annotation reference"/>
    <w:basedOn w:val="a0"/>
    <w:uiPriority w:val="99"/>
    <w:semiHidden/>
    <w:unhideWhenUsed/>
    <w:rsid w:val="00F04EEE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04EEE"/>
  </w:style>
  <w:style w:type="character" w:customStyle="1" w:styleId="Char2">
    <w:name w:val="메모 텍스트 Char"/>
    <w:basedOn w:val="a0"/>
    <w:link w:val="aa"/>
    <w:uiPriority w:val="99"/>
    <w:semiHidden/>
    <w:rsid w:val="00F04EEE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04EE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04EEE"/>
    <w:rPr>
      <w:b/>
      <w:bCs/>
    </w:rPr>
  </w:style>
  <w:style w:type="table" w:customStyle="1" w:styleId="10">
    <w:name w:val="옅은 음영1"/>
    <w:basedOn w:val="a1"/>
    <w:uiPriority w:val="60"/>
    <w:rsid w:val="00574F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제목 2 Char"/>
    <w:basedOn w:val="a0"/>
    <w:link w:val="2"/>
    <w:uiPriority w:val="9"/>
    <w:rsid w:val="00844A63"/>
    <w:rPr>
      <w:rFonts w:asciiTheme="majorHAnsi" w:eastAsiaTheme="majorEastAsia" w:hAnsiTheme="majorHAnsi" w:cstheme="majorBidi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80F1C"/>
    <w:pPr>
      <w:jc w:val="center"/>
    </w:pPr>
  </w:style>
  <w:style w:type="character" w:customStyle="1" w:styleId="EndNoteBibliographyTitleChar">
    <w:name w:val="EndNote Bibliography Title Char"/>
    <w:basedOn w:val="1Char"/>
    <w:link w:val="EndNoteBibliographyTitle"/>
    <w:rsid w:val="00080F1C"/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080F1C"/>
  </w:style>
  <w:style w:type="character" w:customStyle="1" w:styleId="EndNoteBibliographyChar">
    <w:name w:val="EndNote Bibliography Char"/>
    <w:basedOn w:val="1Char"/>
    <w:link w:val="EndNoteBibliography"/>
    <w:rsid w:val="00080F1C"/>
    <w:rPr>
      <w:rFonts w:ascii="굴림" w:eastAsia="굴림" w:hAnsi="굴림" w:cs="굴림"/>
      <w:color w:val="000000"/>
      <w:kern w:val="0"/>
      <w:sz w:val="24"/>
      <w:szCs w:val="24"/>
    </w:rPr>
  </w:style>
  <w:style w:type="paragraph" w:styleId="ac">
    <w:name w:val="Revision"/>
    <w:hidden/>
    <w:uiPriority w:val="99"/>
    <w:semiHidden/>
    <w:rsid w:val="002C439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1">
    <w:name w:val="표 구분선1"/>
    <w:basedOn w:val="a1"/>
    <w:next w:val="a3"/>
    <w:uiPriority w:val="59"/>
    <w:rsid w:val="001F6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53766B"/>
    <w:rPr>
      <w:color w:val="0000FF"/>
      <w:u w:val="single"/>
    </w:rPr>
  </w:style>
  <w:style w:type="paragraph" w:styleId="ae">
    <w:name w:val="Normal (Web)"/>
    <w:basedOn w:val="a"/>
    <w:uiPriority w:val="99"/>
    <w:semiHidden/>
    <w:unhideWhenUsed/>
    <w:rsid w:val="0053766B"/>
    <w:pPr>
      <w:spacing w:before="100" w:beforeAutospacing="1" w:after="100" w:afterAutospacing="1"/>
    </w:pPr>
  </w:style>
  <w:style w:type="character" w:styleId="af">
    <w:name w:val="FollowedHyperlink"/>
    <w:basedOn w:val="a0"/>
    <w:uiPriority w:val="99"/>
    <w:semiHidden/>
    <w:unhideWhenUsed/>
    <w:rsid w:val="006F0017"/>
    <w:rPr>
      <w:color w:val="800080" w:themeColor="followedHyperlink"/>
      <w:u w:val="single"/>
    </w:rPr>
  </w:style>
  <w:style w:type="paragraph" w:styleId="af0">
    <w:name w:val="caption"/>
    <w:basedOn w:val="a"/>
    <w:next w:val="a"/>
    <w:uiPriority w:val="35"/>
    <w:unhideWhenUsed/>
    <w:qFormat/>
    <w:rsid w:val="00AE5C61"/>
    <w:rPr>
      <w:b/>
      <w:bCs/>
      <w:sz w:val="20"/>
      <w:szCs w:val="20"/>
    </w:rPr>
  </w:style>
  <w:style w:type="table" w:customStyle="1" w:styleId="20">
    <w:name w:val="표 구분선2"/>
    <w:basedOn w:val="a1"/>
    <w:next w:val="a3"/>
    <w:uiPriority w:val="59"/>
    <w:rsid w:val="006B54C1"/>
    <w:pPr>
      <w:spacing w:after="0" w:line="240" w:lineRule="auto"/>
      <w:jc w:val="left"/>
    </w:pPr>
    <w:rPr>
      <w:rFonts w:eastAsia="바탕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3"/>
    <w:uiPriority w:val="59"/>
    <w:rsid w:val="00A75C7E"/>
    <w:pPr>
      <w:spacing w:after="0" w:line="240" w:lineRule="auto"/>
      <w:jc w:val="left"/>
    </w:pPr>
    <w:rPr>
      <w:rFonts w:eastAsia="바탕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6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5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8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0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5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8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9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3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2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0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8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0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3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1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0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54014A-954E-407D-9438-2F241993B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27T05:38:00Z</dcterms:created>
  <dcterms:modified xsi:type="dcterms:W3CDTF">2020-08-27T05:38:00Z</dcterms:modified>
</cp:coreProperties>
</file>